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9EB33" w14:textId="311CAD65" w:rsidR="006E2E87" w:rsidRPr="001614AD" w:rsidRDefault="006E2E87" w:rsidP="0028189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14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7E4B80" w:rsidRPr="001614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Pr="001614AD">
        <w:rPr>
          <w:rFonts w:ascii="Times New Roman" w:hAnsi="Times New Roman" w:cs="Times New Roman"/>
          <w:b/>
          <w:sz w:val="24"/>
          <w:szCs w:val="24"/>
          <w:lang w:val="en-US"/>
        </w:rPr>
        <w:t>Results per question</w:t>
      </w:r>
    </w:p>
    <w:p w14:paraId="5FF0DA38" w14:textId="77777777" w:rsidR="009D4015" w:rsidRPr="001614AD" w:rsidRDefault="009D4015" w:rsidP="00281893">
      <w:pPr>
        <w:rPr>
          <w:rFonts w:ascii="Times New Roman" w:hAnsi="Times New Roman" w:cs="Times New Roman"/>
          <w:b/>
          <w:lang w:val="en-US"/>
        </w:rPr>
      </w:pPr>
    </w:p>
    <w:p w14:paraId="35F07641" w14:textId="2C3E890A" w:rsidR="009D4015" w:rsidRPr="001614AD" w:rsidRDefault="009D4015" w:rsidP="001614AD">
      <w:pPr>
        <w:jc w:val="both"/>
        <w:rPr>
          <w:rFonts w:ascii="Times New Roman" w:hAnsi="Times New Roman" w:cs="Times New Roman"/>
          <w:b/>
          <w:sz w:val="19"/>
          <w:szCs w:val="19"/>
          <w:lang w:val="en-US"/>
        </w:rPr>
      </w:pPr>
      <w:r w:rsidRPr="001614AD">
        <w:rPr>
          <w:rFonts w:ascii="Times New Roman" w:hAnsi="Times New Roman" w:cs="Times New Roman"/>
          <w:b/>
          <w:sz w:val="19"/>
          <w:szCs w:val="19"/>
          <w:lang w:val="en-US"/>
        </w:rPr>
        <w:t xml:space="preserve">Legend: significance: </w:t>
      </w:r>
      <w:r w:rsidR="00ED239D" w:rsidRPr="00ED239D">
        <w:rPr>
          <w:rFonts w:ascii="Times New Roman" w:hAnsi="Times New Roman" w:cs="Times New Roman"/>
          <w:b/>
          <w:i/>
          <w:sz w:val="19"/>
          <w:szCs w:val="19"/>
          <w:lang w:val="en-US"/>
        </w:rPr>
        <w:t>p</w:t>
      </w:r>
      <w:r w:rsidRPr="001614AD">
        <w:rPr>
          <w:rFonts w:ascii="Times New Roman" w:hAnsi="Times New Roman" w:cs="Times New Roman"/>
          <w:b/>
          <w:sz w:val="19"/>
          <w:szCs w:val="19"/>
          <w:lang w:val="en-US"/>
        </w:rPr>
        <w:t>-value</w:t>
      </w:r>
    </w:p>
    <w:p w14:paraId="64F56245" w14:textId="1774455B" w:rsidR="00A8694E" w:rsidRDefault="00A8694E" w:rsidP="001614AD">
      <w:pPr>
        <w:jc w:val="both"/>
        <w:rPr>
          <w:rFonts w:ascii="Times New Roman" w:hAnsi="Times New Roman" w:cs="Times New Roman"/>
          <w:sz w:val="19"/>
          <w:szCs w:val="19"/>
          <w:lang w:val="en-US"/>
        </w:rPr>
      </w:pPr>
      <w:r w:rsidRPr="001614AD">
        <w:rPr>
          <w:rFonts w:ascii="Times New Roman" w:hAnsi="Times New Roman" w:cs="Times New Roman"/>
          <w:sz w:val="19"/>
          <w:szCs w:val="19"/>
          <w:lang w:val="en-US"/>
        </w:rPr>
        <w:t xml:space="preserve">P-values are given for scores that differ significantly from the average score of the others. </w:t>
      </w:r>
      <w:r w:rsidR="00FF4F8D" w:rsidRPr="001614AD">
        <w:rPr>
          <w:rFonts w:ascii="Times New Roman" w:hAnsi="Times New Roman" w:cs="Times New Roman"/>
          <w:sz w:val="19"/>
          <w:szCs w:val="19"/>
          <w:lang w:val="en-US"/>
        </w:rPr>
        <w:t>Significant</w:t>
      </w:r>
      <w:r w:rsidRPr="001614AD">
        <w:rPr>
          <w:rFonts w:ascii="Times New Roman" w:hAnsi="Times New Roman" w:cs="Times New Roman"/>
          <w:sz w:val="19"/>
          <w:szCs w:val="19"/>
          <w:lang w:val="en-US"/>
        </w:rPr>
        <w:t xml:space="preserve"> differences are marked in gray.</w:t>
      </w:r>
    </w:p>
    <w:p w14:paraId="1400CE4F" w14:textId="77777777" w:rsidR="001614AD" w:rsidRPr="001614AD" w:rsidRDefault="001614AD" w:rsidP="001614AD">
      <w:pPr>
        <w:jc w:val="both"/>
        <w:rPr>
          <w:rFonts w:ascii="Times New Roman" w:hAnsi="Times New Roman" w:cs="Times New Roman"/>
          <w:sz w:val="19"/>
          <w:szCs w:val="19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1331"/>
      </w:tblGrid>
      <w:tr w:rsidR="009D4015" w:rsidRPr="001614AD" w14:paraId="0506F2F6" w14:textId="77777777" w:rsidTr="009A2872">
        <w:trPr>
          <w:trHeight w:val="198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C7D5EC" w14:textId="77777777" w:rsidR="009D4015" w:rsidRPr="001614AD" w:rsidRDefault="009D4015" w:rsidP="009A2872">
            <w:pPr>
              <w:pStyle w:val="BasistekstKW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</w:tcPr>
          <w:p w14:paraId="716684F1" w14:textId="300ED687" w:rsidR="009D4015" w:rsidRPr="001614AD" w:rsidRDefault="00ED239D" w:rsidP="009D4015">
            <w:pPr>
              <w:pStyle w:val="TabeltekstKWR"/>
              <w:rPr>
                <w:rFonts w:ascii="Times New Roman" w:hAnsi="Times New Roman" w:cs="Times New Roman"/>
                <w:lang w:val="nl-NL"/>
              </w:rPr>
            </w:pPr>
            <w:r w:rsidRPr="00ED239D">
              <w:rPr>
                <w:rFonts w:ascii="Times New Roman" w:hAnsi="Times New Roman" w:cs="Times New Roman"/>
                <w:i/>
                <w:lang w:val="nl-NL"/>
              </w:rPr>
              <w:t>p</w:t>
            </w:r>
            <w:r w:rsidR="009D4015" w:rsidRPr="001614AD">
              <w:rPr>
                <w:rFonts w:ascii="Times New Roman" w:hAnsi="Times New Roman" w:cs="Times New Roman"/>
                <w:lang w:val="nl-NL"/>
              </w:rPr>
              <w:t>-</w:t>
            </w:r>
            <w:proofErr w:type="spellStart"/>
            <w:r w:rsidR="009D4015" w:rsidRPr="001614AD">
              <w:rPr>
                <w:rFonts w:ascii="Times New Roman" w:hAnsi="Times New Roman" w:cs="Times New Roman"/>
                <w:lang w:val="nl-NL"/>
              </w:rPr>
              <w:t>value</w:t>
            </w:r>
            <w:proofErr w:type="spellEnd"/>
          </w:p>
        </w:tc>
      </w:tr>
      <w:tr w:rsidR="009D4015" w:rsidRPr="001614AD" w14:paraId="57BD992E" w14:textId="77777777" w:rsidTr="009A2872">
        <w:trPr>
          <w:trHeight w:val="198"/>
        </w:trPr>
        <w:tc>
          <w:tcPr>
            <w:tcW w:w="1331" w:type="dxa"/>
            <w:tcBorders>
              <w:top w:val="single" w:sz="4" w:space="0" w:color="auto"/>
            </w:tcBorders>
          </w:tcPr>
          <w:p w14:paraId="76A37FEF" w14:textId="77777777" w:rsidR="009D4015" w:rsidRPr="001614AD" w:rsidRDefault="009D4015" w:rsidP="009A2872">
            <w:pPr>
              <w:pStyle w:val="TabeltekstKWR"/>
              <w:rPr>
                <w:rFonts w:ascii="Times New Roman" w:hAnsi="Times New Roman" w:cs="Times New Roman"/>
                <w:lang w:val="nl-NL"/>
              </w:rPr>
            </w:pPr>
            <w:r w:rsidRPr="001614AD">
              <w:rPr>
                <w:rFonts w:ascii="Times New Roman" w:hAnsi="Times New Roman" w:cs="Times New Roman"/>
                <w:lang w:val="nl-NL"/>
              </w:rPr>
              <w:t>*</w:t>
            </w:r>
          </w:p>
        </w:tc>
        <w:tc>
          <w:tcPr>
            <w:tcW w:w="1331" w:type="dxa"/>
          </w:tcPr>
          <w:p w14:paraId="796FF958" w14:textId="3570A092" w:rsidR="009D4015" w:rsidRPr="001614AD" w:rsidRDefault="00ED239D" w:rsidP="009A2872">
            <w:pPr>
              <w:pStyle w:val="TabeltekstKWR"/>
              <w:rPr>
                <w:rFonts w:ascii="Times New Roman" w:hAnsi="Times New Roman" w:cs="Times New Roman"/>
                <w:lang w:val="nl-NL"/>
              </w:rPr>
            </w:pPr>
            <w:r w:rsidRPr="00ED239D">
              <w:rPr>
                <w:rFonts w:ascii="Times New Roman" w:hAnsi="Times New Roman" w:cs="Times New Roman"/>
                <w:i/>
                <w:lang w:val="nl-NL"/>
              </w:rPr>
              <w:t>p</w:t>
            </w:r>
            <w:r w:rsidR="009D4015" w:rsidRPr="001614AD">
              <w:rPr>
                <w:rFonts w:ascii="Times New Roman" w:hAnsi="Times New Roman" w:cs="Times New Roman"/>
                <w:lang w:val="nl-NL"/>
              </w:rPr>
              <w:t xml:space="preserve"> &lt; .05</w:t>
            </w:r>
          </w:p>
        </w:tc>
      </w:tr>
      <w:tr w:rsidR="009D4015" w:rsidRPr="001614AD" w14:paraId="47C41EE8" w14:textId="77777777" w:rsidTr="009A2872">
        <w:trPr>
          <w:trHeight w:val="202"/>
        </w:trPr>
        <w:tc>
          <w:tcPr>
            <w:tcW w:w="1331" w:type="dxa"/>
          </w:tcPr>
          <w:p w14:paraId="1FAA6F6D" w14:textId="77777777" w:rsidR="009D4015" w:rsidRPr="001614AD" w:rsidRDefault="009D4015" w:rsidP="009A2872">
            <w:pPr>
              <w:pStyle w:val="TabeltekstKWR"/>
              <w:rPr>
                <w:rFonts w:ascii="Times New Roman" w:hAnsi="Times New Roman" w:cs="Times New Roman"/>
                <w:lang w:val="nl-NL"/>
              </w:rPr>
            </w:pPr>
            <w:r w:rsidRPr="001614AD">
              <w:rPr>
                <w:rFonts w:ascii="Times New Roman" w:hAnsi="Times New Roman" w:cs="Times New Roman"/>
                <w:lang w:val="nl-NL"/>
              </w:rPr>
              <w:t>**</w:t>
            </w:r>
          </w:p>
        </w:tc>
        <w:tc>
          <w:tcPr>
            <w:tcW w:w="1331" w:type="dxa"/>
          </w:tcPr>
          <w:p w14:paraId="688169C8" w14:textId="1B31ED30" w:rsidR="009D4015" w:rsidRPr="001614AD" w:rsidRDefault="00ED239D" w:rsidP="009A2872">
            <w:pPr>
              <w:pStyle w:val="TabeltekstKWR"/>
              <w:rPr>
                <w:rFonts w:ascii="Times New Roman" w:hAnsi="Times New Roman" w:cs="Times New Roman"/>
                <w:lang w:val="nl-NL"/>
              </w:rPr>
            </w:pPr>
            <w:r w:rsidRPr="00ED239D">
              <w:rPr>
                <w:rFonts w:ascii="Times New Roman" w:hAnsi="Times New Roman" w:cs="Times New Roman"/>
                <w:i/>
                <w:lang w:val="nl-NL"/>
              </w:rPr>
              <w:t>p</w:t>
            </w:r>
            <w:r w:rsidR="009D4015" w:rsidRPr="001614AD">
              <w:rPr>
                <w:rFonts w:ascii="Times New Roman" w:hAnsi="Times New Roman" w:cs="Times New Roman"/>
                <w:lang w:val="nl-NL"/>
              </w:rPr>
              <w:t xml:space="preserve"> &lt; .01</w:t>
            </w:r>
          </w:p>
        </w:tc>
      </w:tr>
      <w:tr w:rsidR="009D4015" w:rsidRPr="001614AD" w14:paraId="0ED613BD" w14:textId="77777777" w:rsidTr="009A2872">
        <w:trPr>
          <w:trHeight w:val="198"/>
        </w:trPr>
        <w:tc>
          <w:tcPr>
            <w:tcW w:w="1331" w:type="dxa"/>
          </w:tcPr>
          <w:p w14:paraId="49E290C8" w14:textId="77777777" w:rsidR="009D4015" w:rsidRPr="001614AD" w:rsidRDefault="009D4015" w:rsidP="009A2872">
            <w:pPr>
              <w:pStyle w:val="TabeltekstKWR"/>
              <w:rPr>
                <w:rFonts w:ascii="Times New Roman" w:hAnsi="Times New Roman" w:cs="Times New Roman"/>
                <w:lang w:val="nl-NL"/>
              </w:rPr>
            </w:pPr>
            <w:r w:rsidRPr="001614AD">
              <w:rPr>
                <w:rFonts w:ascii="Times New Roman" w:hAnsi="Times New Roman" w:cs="Times New Roman"/>
                <w:lang w:val="nl-NL"/>
              </w:rPr>
              <w:t>***</w:t>
            </w:r>
          </w:p>
        </w:tc>
        <w:tc>
          <w:tcPr>
            <w:tcW w:w="1331" w:type="dxa"/>
          </w:tcPr>
          <w:p w14:paraId="13D93515" w14:textId="6E57CACF" w:rsidR="009D4015" w:rsidRPr="001614AD" w:rsidRDefault="00ED239D" w:rsidP="009A2872">
            <w:pPr>
              <w:pStyle w:val="TabeltekstKWR"/>
              <w:rPr>
                <w:rFonts w:ascii="Times New Roman" w:hAnsi="Times New Roman" w:cs="Times New Roman"/>
                <w:lang w:val="nl-NL"/>
              </w:rPr>
            </w:pPr>
            <w:r w:rsidRPr="00ED239D">
              <w:rPr>
                <w:rFonts w:ascii="Times New Roman" w:hAnsi="Times New Roman" w:cs="Times New Roman"/>
                <w:i/>
                <w:lang w:val="nl-NL"/>
              </w:rPr>
              <w:t>p</w:t>
            </w:r>
            <w:r w:rsidR="009D4015" w:rsidRPr="001614AD">
              <w:rPr>
                <w:rFonts w:ascii="Times New Roman" w:hAnsi="Times New Roman" w:cs="Times New Roman"/>
                <w:lang w:val="nl-NL"/>
              </w:rPr>
              <w:t xml:space="preserve"> &lt; .001</w:t>
            </w:r>
          </w:p>
        </w:tc>
      </w:tr>
    </w:tbl>
    <w:p w14:paraId="45BFFA79" w14:textId="77777777" w:rsidR="009D4015" w:rsidRPr="001614AD" w:rsidRDefault="009D4015" w:rsidP="009A2872">
      <w:pPr>
        <w:rPr>
          <w:rFonts w:ascii="Times New Roman" w:hAnsi="Times New Roman" w:cs="Times New Roman"/>
          <w:b/>
        </w:rPr>
      </w:pPr>
    </w:p>
    <w:p w14:paraId="70F8D25D" w14:textId="77777777" w:rsidR="009D4015" w:rsidRPr="001614AD" w:rsidRDefault="009A2872" w:rsidP="009A2872">
      <w:pPr>
        <w:rPr>
          <w:rFonts w:ascii="Times New Roman" w:hAnsi="Times New Roman" w:cs="Times New Roman"/>
          <w:b/>
        </w:rPr>
      </w:pPr>
      <w:proofErr w:type="spellStart"/>
      <w:r w:rsidRPr="001614AD">
        <w:rPr>
          <w:rFonts w:ascii="Times New Roman" w:hAnsi="Times New Roman" w:cs="Times New Roman"/>
          <w:b/>
        </w:rPr>
        <w:t>Results</w:t>
      </w:r>
      <w:proofErr w:type="spellEnd"/>
      <w:r w:rsidRPr="001614AD">
        <w:rPr>
          <w:rFonts w:ascii="Times New Roman" w:hAnsi="Times New Roman" w:cs="Times New Roman"/>
          <w:b/>
        </w:rPr>
        <w:t xml:space="preserve"> </w:t>
      </w:r>
      <w:proofErr w:type="spellStart"/>
      <w:r w:rsidRPr="001614AD">
        <w:rPr>
          <w:rFonts w:ascii="Times New Roman" w:hAnsi="Times New Roman" w:cs="Times New Roman"/>
          <w:b/>
        </w:rPr>
        <w:t>Cognition</w:t>
      </w:r>
      <w:proofErr w:type="spellEnd"/>
    </w:p>
    <w:tbl>
      <w:tblPr>
        <w:tblStyle w:val="TableGrid7"/>
        <w:tblW w:w="9376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708"/>
        <w:gridCol w:w="851"/>
        <w:gridCol w:w="894"/>
        <w:gridCol w:w="895"/>
        <w:gridCol w:w="894"/>
        <w:gridCol w:w="895"/>
        <w:gridCol w:w="894"/>
        <w:gridCol w:w="895"/>
        <w:gridCol w:w="895"/>
      </w:tblGrid>
      <w:tr w:rsidR="009D4015" w:rsidRPr="001614AD" w14:paraId="714BD38A" w14:textId="77777777" w:rsidTr="009A2872">
        <w:trPr>
          <w:trHeight w:val="194"/>
        </w:trPr>
        <w:tc>
          <w:tcPr>
            <w:tcW w:w="988" w:type="dxa"/>
            <w:vMerge w:val="restart"/>
            <w:shd w:val="clear" w:color="auto" w:fill="auto"/>
          </w:tcPr>
          <w:p w14:paraId="14AB34E5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Dimension</w:t>
            </w:r>
            <w:proofErr w:type="spellEnd"/>
          </w:p>
        </w:tc>
        <w:tc>
          <w:tcPr>
            <w:tcW w:w="567" w:type="dxa"/>
            <w:vMerge w:val="restart"/>
            <w:shd w:val="clear" w:color="auto" w:fill="auto"/>
          </w:tcPr>
          <w:p w14:paraId="0718F974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4269CD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Total Scor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85B21A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  <w:p w14:paraId="1B268C5D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1001)</w:t>
            </w:r>
          </w:p>
          <w:p w14:paraId="30E381F6" w14:textId="77777777" w:rsidR="009D4015" w:rsidRPr="001614AD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262" w:type="dxa"/>
            <w:gridSpan w:val="7"/>
            <w:shd w:val="clear" w:color="auto" w:fill="auto"/>
          </w:tcPr>
          <w:p w14:paraId="22FD7A5C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996)</w:t>
            </w:r>
          </w:p>
        </w:tc>
      </w:tr>
      <w:tr w:rsidR="009D4015" w:rsidRPr="001614AD" w14:paraId="124CE7E5" w14:textId="77777777" w:rsidTr="009A2872">
        <w:trPr>
          <w:trHeight w:val="402"/>
        </w:trPr>
        <w:tc>
          <w:tcPr>
            <w:tcW w:w="988" w:type="dxa"/>
            <w:vMerge/>
            <w:shd w:val="clear" w:color="auto" w:fill="auto"/>
            <w:vAlign w:val="center"/>
          </w:tcPr>
          <w:p w14:paraId="04FF5736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2C172AE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25962A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A2AEB5A" w14:textId="77777777" w:rsidR="009D4015" w:rsidRPr="001614AD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7B939C21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≤17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8D9A64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18 -24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0CD0196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25 - 3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3C27A6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35 - 44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6DEDA5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45 -5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E6B633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55 -6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8CA41D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65≥</w:t>
            </w:r>
          </w:p>
        </w:tc>
      </w:tr>
      <w:tr w:rsidR="009A2872" w:rsidRPr="001614AD" w14:paraId="67D6D73E" w14:textId="77777777" w:rsidTr="009A2872">
        <w:trPr>
          <w:trHeight w:val="389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2B68E94D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gnition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72CAEFC8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5DD06D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.1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11E0B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E64403" w14:textId="77777777" w:rsidR="009D4015" w:rsidRPr="001614AD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66.5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60.9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4CC132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406FCB6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B19812D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C7D518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EAD41AB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7BD1B9B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CD8E50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</w:tr>
      <w:tr w:rsidR="009A2872" w:rsidRPr="001614AD" w14:paraId="14CF0EF9" w14:textId="77777777" w:rsidTr="009A2872">
        <w:trPr>
          <w:trHeight w:val="415"/>
        </w:trPr>
        <w:tc>
          <w:tcPr>
            <w:tcW w:w="988" w:type="dxa"/>
            <w:vMerge/>
            <w:shd w:val="clear" w:color="auto" w:fill="auto"/>
            <w:vAlign w:val="center"/>
          </w:tcPr>
          <w:p w14:paraId="380C4AFA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53069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3F12F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C6AFD9" w14:textId="77777777" w:rsidR="009D4015" w:rsidRPr="001614AD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40.6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40.4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554DAD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35B6C9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562204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07CC61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DC9389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B8C4AC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01D72EF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</w:tc>
      </w:tr>
      <w:tr w:rsidR="009A2872" w:rsidRPr="001614AD" w14:paraId="10CC86F3" w14:textId="77777777" w:rsidTr="00D84763">
        <w:trPr>
          <w:trHeight w:val="402"/>
        </w:trPr>
        <w:tc>
          <w:tcPr>
            <w:tcW w:w="988" w:type="dxa"/>
            <w:vMerge/>
            <w:shd w:val="clear" w:color="auto" w:fill="auto"/>
            <w:vAlign w:val="center"/>
          </w:tcPr>
          <w:p w14:paraId="667E1942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E9BD8AA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D3A38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ABA622" w14:textId="7A1FC570" w:rsidR="009D4015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33.5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24.7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5134A371" w14:textId="0ADDCF69" w:rsidR="00906696" w:rsidRPr="001614AD" w:rsidRDefault="00ED239D" w:rsidP="004C0377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90669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C0377" w:rsidRPr="004C03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C0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C0377" w:rsidRPr="004C0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03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B6F117F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EFF211C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CA5FF4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3B02835" w14:textId="77777777" w:rsidR="009D4015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  <w:r w:rsidR="00D8476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473EDA93" w14:textId="6954CF44" w:rsidR="00D84763" w:rsidRPr="001614AD" w:rsidRDefault="00ED239D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D84763">
              <w:rPr>
                <w:rFonts w:ascii="Times New Roman" w:hAnsi="Times New Roman" w:cs="Times New Roman"/>
                <w:sz w:val="16"/>
                <w:szCs w:val="16"/>
              </w:rPr>
              <w:t xml:space="preserve"> 2.85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1541171" w14:textId="021C69DC" w:rsidR="00AD1B74" w:rsidRPr="001614AD" w:rsidRDefault="009D4015" w:rsidP="00D8476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12E064D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DB4812D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</w:tr>
      <w:tr w:rsidR="009A2872" w:rsidRPr="001614AD" w14:paraId="28E2DAAB" w14:textId="77777777" w:rsidTr="009A2872">
        <w:trPr>
          <w:trHeight w:val="415"/>
        </w:trPr>
        <w:tc>
          <w:tcPr>
            <w:tcW w:w="988" w:type="dxa"/>
            <w:vMerge/>
            <w:shd w:val="clear" w:color="auto" w:fill="auto"/>
            <w:vAlign w:val="center"/>
          </w:tcPr>
          <w:p w14:paraId="1161C576" w14:textId="28034F6C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E107A5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EF459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4DAD69" w14:textId="77777777" w:rsidR="009D4015" w:rsidRPr="001614AD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25.8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20.7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E028323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16DC86D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BAF0166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3D56D0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DC3E67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F6CCC3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BE3AFF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</w:tr>
      <w:tr w:rsidR="009A2872" w:rsidRPr="001614AD" w14:paraId="71930985" w14:textId="77777777" w:rsidTr="00AD1B74">
        <w:trPr>
          <w:trHeight w:val="610"/>
        </w:trPr>
        <w:tc>
          <w:tcPr>
            <w:tcW w:w="988" w:type="dxa"/>
            <w:vMerge/>
            <w:shd w:val="clear" w:color="auto" w:fill="auto"/>
            <w:vAlign w:val="center"/>
          </w:tcPr>
          <w:p w14:paraId="21EBAB96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26EAF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FD1D91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643664" w14:textId="77777777" w:rsidR="009D4015" w:rsidRPr="001614AD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45.6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44.1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C8777B1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4078137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EF4F27F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607D1F8" w14:textId="3D17C558" w:rsidR="009D4015" w:rsidRPr="001614AD" w:rsidRDefault="009D4015" w:rsidP="00AD1B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50EFD3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B153D4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8DD019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</w:tr>
      <w:tr w:rsidR="009D4015" w:rsidRPr="001614AD" w14:paraId="1B6C3DFA" w14:textId="77777777" w:rsidTr="00D84763">
        <w:trPr>
          <w:trHeight w:val="596"/>
        </w:trPr>
        <w:tc>
          <w:tcPr>
            <w:tcW w:w="988" w:type="dxa"/>
            <w:vMerge/>
            <w:shd w:val="clear" w:color="auto" w:fill="auto"/>
            <w:vAlign w:val="center"/>
          </w:tcPr>
          <w:p w14:paraId="30E12356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1562FF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I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83B8C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6BD521" w14:textId="77777777" w:rsidR="009D4015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89.3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47.6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  <w:p w14:paraId="1354E34B" w14:textId="22A1A9ED" w:rsidR="00AD1B74" w:rsidRPr="001614AD" w:rsidRDefault="00ED239D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C0377">
              <w:rPr>
                <w:rFonts w:ascii="Times New Roman" w:hAnsi="Times New Roman" w:cs="Times New Roman"/>
                <w:sz w:val="16"/>
                <w:szCs w:val="16"/>
              </w:rPr>
              <w:t>15.48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AA079DB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96F969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8F0ABAC" w14:textId="557816CA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3F69B4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6B00307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C95BB81" w14:textId="77777777" w:rsidR="009D4015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</w:t>
            </w:r>
            <w:r w:rsidR="00AD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597116A2" w14:textId="45D40174" w:rsidR="00AD1B74" w:rsidRPr="001614AD" w:rsidRDefault="00ED239D" w:rsidP="00D8476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 =</w:t>
            </w:r>
            <w:r w:rsidR="00AD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4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 w:rsidR="00D84763" w:rsidRPr="00D84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5245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5245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2F83F5" w14:textId="77777777" w:rsidR="009D4015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</w:t>
            </w:r>
            <w:r w:rsidR="00AD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627E1EB0" w14:textId="0904E827" w:rsidR="00AD1B74" w:rsidRPr="001614AD" w:rsidRDefault="00ED239D" w:rsidP="00D8476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 =</w:t>
            </w:r>
            <w:r w:rsidR="00AD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4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 w:rsidR="00D84763" w:rsidRPr="00D84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5245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5245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D4015" w:rsidRPr="001614AD" w14:paraId="36561996" w14:textId="77777777" w:rsidTr="00AD1B74">
        <w:trPr>
          <w:trHeight w:val="610"/>
        </w:trPr>
        <w:tc>
          <w:tcPr>
            <w:tcW w:w="988" w:type="dxa"/>
            <w:vMerge/>
            <w:shd w:val="clear" w:color="auto" w:fill="auto"/>
            <w:vAlign w:val="center"/>
          </w:tcPr>
          <w:p w14:paraId="229252D9" w14:textId="2CE60E72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2811D0E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I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44943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F65ADD" w14:textId="77777777" w:rsidR="009D4015" w:rsidRPr="001614AD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24.7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29.0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108D78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B415101" w14:textId="490AA1D3" w:rsidR="009D4015" w:rsidRPr="001614AD" w:rsidRDefault="00AD1B7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3CD499C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58DD2F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CE434A3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9C42D4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60AC5E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</w:tr>
      <w:tr w:rsidR="009D4015" w:rsidRPr="001614AD" w14:paraId="502F14EB" w14:textId="77777777" w:rsidTr="009A2872">
        <w:trPr>
          <w:trHeight w:val="415"/>
        </w:trPr>
        <w:tc>
          <w:tcPr>
            <w:tcW w:w="988" w:type="dxa"/>
            <w:vMerge/>
            <w:shd w:val="clear" w:color="auto" w:fill="auto"/>
            <w:vAlign w:val="center"/>
          </w:tcPr>
          <w:p w14:paraId="202068F5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6675433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I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15F02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AB2140" w14:textId="77777777" w:rsidR="009D4015" w:rsidRPr="001614AD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54.2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49.8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1274B40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B7E962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253A0C6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D4BABC3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B093DE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C983CCD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76170B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</w:t>
            </w:r>
          </w:p>
        </w:tc>
      </w:tr>
      <w:tr w:rsidR="009D4015" w:rsidRPr="001614AD" w14:paraId="49E60158" w14:textId="77777777" w:rsidTr="009A2872">
        <w:trPr>
          <w:trHeight w:val="402"/>
        </w:trPr>
        <w:tc>
          <w:tcPr>
            <w:tcW w:w="988" w:type="dxa"/>
            <w:vMerge/>
            <w:shd w:val="clear" w:color="auto" w:fill="auto"/>
            <w:vAlign w:val="center"/>
          </w:tcPr>
          <w:p w14:paraId="39426ACA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407A50B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I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5372C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67500D" w14:textId="77777777" w:rsidR="009D4015" w:rsidRPr="001614AD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58.3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54.8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676E40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A17C50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CEF6700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74F5EB1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AF0712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53208F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B8EA1E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2</w:t>
            </w:r>
          </w:p>
        </w:tc>
      </w:tr>
      <w:tr w:rsidR="009D4015" w:rsidRPr="001614AD" w14:paraId="51BD85AC" w14:textId="77777777" w:rsidTr="009A2872">
        <w:trPr>
          <w:trHeight w:val="415"/>
        </w:trPr>
        <w:tc>
          <w:tcPr>
            <w:tcW w:w="988" w:type="dxa"/>
            <w:vMerge/>
            <w:shd w:val="clear" w:color="auto" w:fill="auto"/>
            <w:vAlign w:val="center"/>
          </w:tcPr>
          <w:p w14:paraId="17CE726D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0870D3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I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DD357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588512" w14:textId="77777777" w:rsidR="009D4015" w:rsidRPr="001614AD" w:rsidRDefault="009D4015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60.1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55.1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7F5ECF7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0908916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3E7E42B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228EA8F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6BB5ED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D3257B6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5BD9C1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</w:tr>
    </w:tbl>
    <w:p w14:paraId="6EBDF90A" w14:textId="77777777" w:rsidR="004637E3" w:rsidRPr="001614AD" w:rsidRDefault="004637E3" w:rsidP="009A2872">
      <w:pPr>
        <w:rPr>
          <w:rFonts w:ascii="Times New Roman" w:hAnsi="Times New Roman" w:cs="Times New Roman"/>
        </w:rPr>
      </w:pPr>
    </w:p>
    <w:tbl>
      <w:tblPr>
        <w:tblStyle w:val="TableGrid8"/>
        <w:tblW w:w="9416" w:type="dxa"/>
        <w:shd w:val="clear" w:color="auto" w:fill="ECF6F9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708"/>
        <w:gridCol w:w="851"/>
        <w:gridCol w:w="850"/>
        <w:gridCol w:w="993"/>
        <w:gridCol w:w="1134"/>
        <w:gridCol w:w="1134"/>
        <w:gridCol w:w="992"/>
        <w:gridCol w:w="1199"/>
      </w:tblGrid>
      <w:tr w:rsidR="009A2872" w:rsidRPr="001614AD" w14:paraId="608C30A1" w14:textId="77777777" w:rsidTr="009A2872">
        <w:trPr>
          <w:trHeight w:val="184"/>
        </w:trPr>
        <w:tc>
          <w:tcPr>
            <w:tcW w:w="988" w:type="dxa"/>
            <w:vMerge w:val="restart"/>
            <w:shd w:val="clear" w:color="auto" w:fill="FFFFFF"/>
          </w:tcPr>
          <w:p w14:paraId="0907E182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Dimension</w:t>
            </w:r>
            <w:proofErr w:type="spellEnd"/>
          </w:p>
        </w:tc>
        <w:tc>
          <w:tcPr>
            <w:tcW w:w="567" w:type="dxa"/>
            <w:vMerge w:val="restart"/>
            <w:shd w:val="clear" w:color="auto" w:fill="auto"/>
          </w:tcPr>
          <w:p w14:paraId="0E62E8DC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38BEEFB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Total score</w:t>
            </w:r>
          </w:p>
        </w:tc>
        <w:tc>
          <w:tcPr>
            <w:tcW w:w="2694" w:type="dxa"/>
            <w:gridSpan w:val="3"/>
            <w:shd w:val="clear" w:color="auto" w:fill="auto"/>
          </w:tcPr>
          <w:p w14:paraId="2A5BC95C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1000)</w:t>
            </w:r>
          </w:p>
        </w:tc>
        <w:tc>
          <w:tcPr>
            <w:tcW w:w="4459" w:type="dxa"/>
            <w:gridSpan w:val="4"/>
            <w:shd w:val="clear" w:color="auto" w:fill="auto"/>
          </w:tcPr>
          <w:p w14:paraId="1E488E6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ustomer perspective 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999)</w:t>
            </w:r>
          </w:p>
        </w:tc>
      </w:tr>
      <w:tr w:rsidR="009D4015" w:rsidRPr="001614AD" w14:paraId="2ECB8A72" w14:textId="77777777" w:rsidTr="009A2872">
        <w:trPr>
          <w:trHeight w:val="576"/>
        </w:trPr>
        <w:tc>
          <w:tcPr>
            <w:tcW w:w="988" w:type="dxa"/>
            <w:vMerge/>
            <w:shd w:val="clear" w:color="auto" w:fill="FFFFFF"/>
            <w:vAlign w:val="center"/>
          </w:tcPr>
          <w:p w14:paraId="7D326C32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26DC6F5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1876642C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EDA42F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C05B6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Middl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797EEDA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6F45AF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Quality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health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ncern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8D0F85A" w14:textId="3CB56917" w:rsidR="009D4015" w:rsidRPr="001614AD" w:rsidRDefault="009D4015" w:rsidP="008601B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Aware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8601BE"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&amp;</w:t>
            </w: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mmited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3D4943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Egalitarian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soldiary</w:t>
            </w:r>
            <w:proofErr w:type="spellEnd"/>
          </w:p>
        </w:tc>
        <w:tc>
          <w:tcPr>
            <w:tcW w:w="1199" w:type="dxa"/>
            <w:shd w:val="clear" w:color="auto" w:fill="auto"/>
            <w:vAlign w:val="center"/>
          </w:tcPr>
          <w:p w14:paraId="7D472E63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own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to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earth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nfident</w:t>
            </w:r>
            <w:proofErr w:type="spellEnd"/>
          </w:p>
        </w:tc>
      </w:tr>
      <w:tr w:rsidR="009D4015" w:rsidRPr="001614AD" w14:paraId="41E08D4B" w14:textId="77777777" w:rsidTr="00D84763">
        <w:trPr>
          <w:trHeight w:val="368"/>
        </w:trPr>
        <w:tc>
          <w:tcPr>
            <w:tcW w:w="988" w:type="dxa"/>
            <w:vMerge w:val="restart"/>
            <w:shd w:val="clear" w:color="auto" w:fill="FFFFFF"/>
            <w:vAlign w:val="center"/>
          </w:tcPr>
          <w:p w14:paraId="518B0244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gnition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5CE2D626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3E5BC8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.1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53B151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C649F7" w14:textId="7E022E79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-3.41 (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1064E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FB68B4" w14:textId="6F854C62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4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4.16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C8E1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4EEBC" w14:textId="3C43D7A8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8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2.89 (</w:t>
            </w:r>
            <w:proofErr w:type="spellStart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79A5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8884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2</w:t>
            </w:r>
          </w:p>
        </w:tc>
      </w:tr>
      <w:tr w:rsidR="009D4015" w:rsidRPr="001614AD" w14:paraId="2DE4A8B5" w14:textId="77777777" w:rsidTr="00D84763">
        <w:trPr>
          <w:trHeight w:val="392"/>
        </w:trPr>
        <w:tc>
          <w:tcPr>
            <w:tcW w:w="988" w:type="dxa"/>
            <w:vMerge/>
            <w:shd w:val="clear" w:color="auto" w:fill="FFFFFF"/>
            <w:vAlign w:val="center"/>
          </w:tcPr>
          <w:p w14:paraId="5E9941FF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885C5FA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08E8B3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D415E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59614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F61EF6" w14:textId="6B79E9D9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3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3.02 (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E9D5B" w14:textId="2D17C5A5" w:rsidR="009D4015" w:rsidRPr="001614AD" w:rsidRDefault="009D4015" w:rsidP="00AD1B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78BAA" w14:textId="26EB548F" w:rsidR="009D4015" w:rsidRPr="001614AD" w:rsidRDefault="009D4015" w:rsidP="00AD1B7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5F04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F560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</w:t>
            </w:r>
          </w:p>
        </w:tc>
      </w:tr>
      <w:tr w:rsidR="009D4015" w:rsidRPr="001614AD" w14:paraId="6DB10AD0" w14:textId="77777777" w:rsidTr="009A2872">
        <w:trPr>
          <w:trHeight w:val="220"/>
        </w:trPr>
        <w:tc>
          <w:tcPr>
            <w:tcW w:w="988" w:type="dxa"/>
            <w:vMerge/>
            <w:shd w:val="clear" w:color="auto" w:fill="FFFFFF"/>
            <w:vAlign w:val="center"/>
          </w:tcPr>
          <w:p w14:paraId="3828F0F6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5B0D29B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8C317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53768F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F7FFDF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20097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90DCD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341F3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5BDE7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30A5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</w:t>
            </w:r>
          </w:p>
        </w:tc>
      </w:tr>
      <w:tr w:rsidR="009D4015" w:rsidRPr="001614AD" w14:paraId="0EBE6AF1" w14:textId="77777777" w:rsidTr="00AD1B74">
        <w:trPr>
          <w:trHeight w:val="392"/>
        </w:trPr>
        <w:tc>
          <w:tcPr>
            <w:tcW w:w="988" w:type="dxa"/>
            <w:vMerge/>
            <w:shd w:val="clear" w:color="auto" w:fill="FFFFFF"/>
            <w:vAlign w:val="center"/>
          </w:tcPr>
          <w:p w14:paraId="3BF8D1F6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9BA2B5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BDD98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4E55AC" w14:textId="19E3D32C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39949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05DD97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12ABF0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B1E5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A77E5D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FA7ADAB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9D4015" w:rsidRPr="001614AD" w14:paraId="0B1968A9" w14:textId="77777777" w:rsidTr="00AD1B74">
        <w:trPr>
          <w:trHeight w:val="380"/>
        </w:trPr>
        <w:tc>
          <w:tcPr>
            <w:tcW w:w="988" w:type="dxa"/>
            <w:vMerge/>
            <w:shd w:val="clear" w:color="auto" w:fill="FFFFFF"/>
            <w:vAlign w:val="center"/>
          </w:tcPr>
          <w:p w14:paraId="3A194FBB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8148AE7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21B52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3089E3" w14:textId="53FA876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26C40D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3BE07D" w14:textId="4D294A5E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01D55" w14:textId="4416CAB8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244E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9677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3255FC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</w:tr>
      <w:tr w:rsidR="009D4015" w:rsidRPr="001614AD" w14:paraId="067CA2A8" w14:textId="77777777" w:rsidTr="009A2872">
        <w:trPr>
          <w:trHeight w:val="233"/>
        </w:trPr>
        <w:tc>
          <w:tcPr>
            <w:tcW w:w="988" w:type="dxa"/>
            <w:vMerge/>
            <w:shd w:val="clear" w:color="auto" w:fill="FFFFFF"/>
            <w:vAlign w:val="center"/>
          </w:tcPr>
          <w:p w14:paraId="68D0D324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40EB50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I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9030BC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AA598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38DFC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EE2320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634D4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57751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F312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D46A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1</w:t>
            </w:r>
          </w:p>
        </w:tc>
      </w:tr>
      <w:tr w:rsidR="009D4015" w:rsidRPr="001614AD" w14:paraId="26B6296F" w14:textId="77777777" w:rsidTr="00D84763">
        <w:trPr>
          <w:trHeight w:val="380"/>
        </w:trPr>
        <w:tc>
          <w:tcPr>
            <w:tcW w:w="988" w:type="dxa"/>
            <w:vMerge/>
            <w:shd w:val="clear" w:color="auto" w:fill="FFFFFF"/>
            <w:vAlign w:val="center"/>
          </w:tcPr>
          <w:p w14:paraId="7678B1AA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F44AE2A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I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DA27D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377836" w14:textId="73B6F39B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>5.20 (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0B9B4B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514066" w14:textId="118F694D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5.05 (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04CB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BE325" w14:textId="490AA8F4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5D40A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4560F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</w:t>
            </w:r>
          </w:p>
        </w:tc>
      </w:tr>
      <w:tr w:rsidR="009D4015" w:rsidRPr="001614AD" w14:paraId="669FE8E0" w14:textId="77777777" w:rsidTr="00AD1B74">
        <w:trPr>
          <w:trHeight w:val="392"/>
        </w:trPr>
        <w:tc>
          <w:tcPr>
            <w:tcW w:w="988" w:type="dxa"/>
            <w:vMerge/>
            <w:shd w:val="clear" w:color="auto" w:fill="FFFFFF"/>
            <w:vAlign w:val="center"/>
          </w:tcPr>
          <w:p w14:paraId="356052B4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5192E4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I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7D03F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0D7A4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1929C6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644FF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BC78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02BDB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3410DB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5778E6E" w14:textId="3900756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2</w:t>
            </w:r>
          </w:p>
        </w:tc>
      </w:tr>
      <w:tr w:rsidR="009D4015" w:rsidRPr="001614AD" w14:paraId="31270B7A" w14:textId="77777777" w:rsidTr="00AD1B74">
        <w:trPr>
          <w:trHeight w:val="380"/>
        </w:trPr>
        <w:tc>
          <w:tcPr>
            <w:tcW w:w="988" w:type="dxa"/>
            <w:vMerge/>
            <w:shd w:val="clear" w:color="auto" w:fill="FFFFFF"/>
            <w:vAlign w:val="center"/>
          </w:tcPr>
          <w:p w14:paraId="1FB5CE31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B3E819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I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DBC6B2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627CAB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559C71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5F593E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EF7038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B1063B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49093B" w14:textId="61A4C54F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4F409C1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</w:t>
            </w:r>
          </w:p>
        </w:tc>
      </w:tr>
      <w:tr w:rsidR="009D4015" w:rsidRPr="001614AD" w14:paraId="6EF73DD6" w14:textId="77777777" w:rsidTr="00D84763">
        <w:trPr>
          <w:trHeight w:val="392"/>
        </w:trPr>
        <w:tc>
          <w:tcPr>
            <w:tcW w:w="988" w:type="dxa"/>
            <w:vMerge/>
            <w:shd w:val="clear" w:color="auto" w:fill="FFFFFF"/>
            <w:vAlign w:val="center"/>
          </w:tcPr>
          <w:p w14:paraId="41F02368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48B2FB0" w14:textId="77777777" w:rsidR="009D4015" w:rsidRPr="001614AD" w:rsidRDefault="009D4015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II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B143C9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824F7C" w14:textId="0FA52A18" w:rsidR="009D4015" w:rsidRPr="001614AD" w:rsidRDefault="009D4015" w:rsidP="005245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 xml:space="preserve"> -3.0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proofErr w:type="spellStart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301D3D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DE9B28" w14:textId="09326030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F319E3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34D076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2E2525" w14:textId="77777777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453D3F6" w14:textId="6D701DDF" w:rsidR="009D4015" w:rsidRPr="001614AD" w:rsidRDefault="009D401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3.93 (s)</w:t>
            </w:r>
          </w:p>
        </w:tc>
      </w:tr>
    </w:tbl>
    <w:p w14:paraId="1E0C20CC" w14:textId="77777777" w:rsidR="009D4015" w:rsidRPr="001614AD" w:rsidRDefault="009D4015" w:rsidP="00281893">
      <w:pPr>
        <w:rPr>
          <w:rFonts w:ascii="Times New Roman" w:hAnsi="Times New Roman" w:cs="Times New Roman"/>
        </w:rPr>
      </w:pPr>
    </w:p>
    <w:p w14:paraId="5252F4DF" w14:textId="77777777" w:rsidR="006E2E87" w:rsidRPr="001614AD" w:rsidRDefault="009A2872" w:rsidP="00281893">
      <w:pPr>
        <w:rPr>
          <w:rFonts w:ascii="Times New Roman" w:hAnsi="Times New Roman" w:cs="Times New Roman"/>
          <w:b/>
          <w:lang w:val="en-US"/>
        </w:rPr>
      </w:pPr>
      <w:r w:rsidRPr="001614AD">
        <w:rPr>
          <w:rFonts w:ascii="Times New Roman" w:hAnsi="Times New Roman" w:cs="Times New Roman"/>
          <w:b/>
          <w:lang w:val="en-US"/>
        </w:rPr>
        <w:t>Results Affection</w:t>
      </w:r>
    </w:p>
    <w:tbl>
      <w:tblPr>
        <w:tblStyle w:val="TableGrid11"/>
        <w:tblW w:w="9330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992"/>
        <w:gridCol w:w="847"/>
        <w:gridCol w:w="848"/>
        <w:gridCol w:w="847"/>
        <w:gridCol w:w="848"/>
        <w:gridCol w:w="847"/>
        <w:gridCol w:w="848"/>
        <w:gridCol w:w="848"/>
      </w:tblGrid>
      <w:tr w:rsidR="009A2872" w:rsidRPr="001614AD" w14:paraId="0B10D685" w14:textId="77777777" w:rsidTr="009A2872">
        <w:trPr>
          <w:trHeight w:val="178"/>
        </w:trPr>
        <w:tc>
          <w:tcPr>
            <w:tcW w:w="988" w:type="dxa"/>
            <w:vMerge w:val="restart"/>
            <w:shd w:val="clear" w:color="auto" w:fill="FFFFFF"/>
          </w:tcPr>
          <w:p w14:paraId="5388E2C8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Dimension</w:t>
            </w:r>
            <w:proofErr w:type="spellEnd"/>
          </w:p>
        </w:tc>
        <w:tc>
          <w:tcPr>
            <w:tcW w:w="708" w:type="dxa"/>
            <w:vMerge w:val="restart"/>
            <w:shd w:val="clear" w:color="auto" w:fill="FFFFFF"/>
          </w:tcPr>
          <w:p w14:paraId="4570EF58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709" w:type="dxa"/>
            <w:vMerge w:val="restart"/>
            <w:shd w:val="clear" w:color="auto" w:fill="FFFFFF"/>
          </w:tcPr>
          <w:p w14:paraId="189AD0E6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Total Score</w:t>
            </w:r>
          </w:p>
        </w:tc>
        <w:tc>
          <w:tcPr>
            <w:tcW w:w="992" w:type="dxa"/>
            <w:vMerge w:val="restart"/>
            <w:shd w:val="clear" w:color="auto" w:fill="FFFFFF"/>
          </w:tcPr>
          <w:p w14:paraId="064CB77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  <w:p w14:paraId="4825F9C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1001)</w:t>
            </w:r>
          </w:p>
          <w:p w14:paraId="73EC7367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933" w:type="dxa"/>
            <w:gridSpan w:val="7"/>
            <w:shd w:val="clear" w:color="auto" w:fill="FFFFFF"/>
          </w:tcPr>
          <w:p w14:paraId="51141906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996)</w:t>
            </w:r>
          </w:p>
        </w:tc>
      </w:tr>
      <w:tr w:rsidR="009A2872" w:rsidRPr="001614AD" w14:paraId="222D17E8" w14:textId="77777777" w:rsidTr="009A2872">
        <w:trPr>
          <w:trHeight w:val="369"/>
        </w:trPr>
        <w:tc>
          <w:tcPr>
            <w:tcW w:w="988" w:type="dxa"/>
            <w:vMerge/>
            <w:shd w:val="clear" w:color="auto" w:fill="FFFFFF"/>
            <w:vAlign w:val="center"/>
          </w:tcPr>
          <w:p w14:paraId="20026FE7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188BC49E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450290C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0E780E2A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FFFFFF"/>
            <w:vAlign w:val="center"/>
          </w:tcPr>
          <w:p w14:paraId="2EC410C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≤1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2C3E8D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18 -24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20C7B44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25 - 3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85BE88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35 - 44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68F449A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45 -5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EB95D0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55 -6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832066C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65≥</w:t>
            </w:r>
          </w:p>
        </w:tc>
      </w:tr>
      <w:tr w:rsidR="009A2872" w:rsidRPr="001614AD" w14:paraId="4D2CAAA8" w14:textId="77777777" w:rsidTr="00AD1B74">
        <w:trPr>
          <w:trHeight w:val="547"/>
        </w:trPr>
        <w:tc>
          <w:tcPr>
            <w:tcW w:w="988" w:type="dxa"/>
            <w:vMerge w:val="restart"/>
            <w:shd w:val="clear" w:color="auto" w:fill="FFFFFF"/>
            <w:vAlign w:val="center"/>
          </w:tcPr>
          <w:p w14:paraId="36FADB60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Affection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50BEBF46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V.1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BCD29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E8F0B6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83.3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84.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1672C8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E2398D8" w14:textId="09067661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6AB8EF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E98037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8CA3B2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14D483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CD89DDA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</w:tr>
      <w:tr w:rsidR="009A2872" w:rsidRPr="001614AD" w14:paraId="236BE8FC" w14:textId="77777777" w:rsidTr="009A2872">
        <w:trPr>
          <w:trHeight w:val="369"/>
        </w:trPr>
        <w:tc>
          <w:tcPr>
            <w:tcW w:w="988" w:type="dxa"/>
            <w:vMerge/>
            <w:shd w:val="clear" w:color="auto" w:fill="FFFFFF"/>
            <w:vAlign w:val="center"/>
          </w:tcPr>
          <w:p w14:paraId="459BCF9D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78990C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V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94211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C79235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17.7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16.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A40BD1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0A3F4C6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CF237B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34FE42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AF1B93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65B3A2A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4D3262A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</w:tr>
      <w:tr w:rsidR="009A2872" w:rsidRPr="001614AD" w14:paraId="04354D65" w14:textId="77777777" w:rsidTr="004C0377">
        <w:trPr>
          <w:trHeight w:val="559"/>
        </w:trPr>
        <w:tc>
          <w:tcPr>
            <w:tcW w:w="988" w:type="dxa"/>
            <w:vMerge/>
            <w:shd w:val="clear" w:color="auto" w:fill="FFFFFF"/>
            <w:vAlign w:val="center"/>
          </w:tcPr>
          <w:p w14:paraId="7DD5C936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D950944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V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9137D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83F778" w14:textId="77777777" w:rsidR="009A2872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42.4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32.6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  <w:p w14:paraId="43190209" w14:textId="3315E162" w:rsidR="00AD1B74" w:rsidRPr="001614AD" w:rsidRDefault="00ED239D" w:rsidP="004C0377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C0377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4C0377" w:rsidRPr="004C037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16FEA9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D86613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74D539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C8C164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53E8C02" w14:textId="20C4ECB6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B8E251B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7326ABB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</w:t>
            </w:r>
          </w:p>
        </w:tc>
      </w:tr>
      <w:tr w:rsidR="009A2872" w:rsidRPr="001614AD" w14:paraId="2205632D" w14:textId="77777777" w:rsidTr="00AD1B74">
        <w:trPr>
          <w:trHeight w:val="559"/>
        </w:trPr>
        <w:tc>
          <w:tcPr>
            <w:tcW w:w="988" w:type="dxa"/>
            <w:vMerge/>
            <w:shd w:val="clear" w:color="auto" w:fill="FFFFFF"/>
            <w:vAlign w:val="center"/>
          </w:tcPr>
          <w:p w14:paraId="0BE6DDC8" w14:textId="21B98AD1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2D6FD13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B79D5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1AF6FB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69.4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66.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481CAD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24F2A7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21BFB7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68A7924" w14:textId="7EC405B6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956386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BBF084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AADA0F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4</w:t>
            </w:r>
          </w:p>
        </w:tc>
      </w:tr>
      <w:tr w:rsidR="009A2872" w:rsidRPr="001614AD" w14:paraId="6FF8A24A" w14:textId="77777777" w:rsidTr="004C0377">
        <w:trPr>
          <w:trHeight w:val="559"/>
        </w:trPr>
        <w:tc>
          <w:tcPr>
            <w:tcW w:w="988" w:type="dxa"/>
            <w:vMerge/>
            <w:shd w:val="clear" w:color="auto" w:fill="FFFFFF"/>
            <w:vAlign w:val="center"/>
          </w:tcPr>
          <w:p w14:paraId="43BA6C58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1DB523E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EF126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A1D941" w14:textId="77777777" w:rsidR="009A2872" w:rsidRPr="001614AD" w:rsidRDefault="009A2872" w:rsidP="009A287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64.2</w:t>
            </w:r>
          </w:p>
          <w:p w14:paraId="0F06024C" w14:textId="77777777" w:rsidR="005524D5" w:rsidRDefault="009A2872" w:rsidP="009A287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♂ 51.4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  <w:p w14:paraId="6F18524D" w14:textId="2A9FF2AB" w:rsidR="009A2872" w:rsidRPr="001614AD" w:rsidRDefault="00ED239D" w:rsidP="009A287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C0377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31A3CF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0A0FC2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AF782F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468538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158A65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0F1A0E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0B6CD8F" w14:textId="6225F13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</w:t>
            </w:r>
          </w:p>
        </w:tc>
      </w:tr>
      <w:tr w:rsidR="009A2872" w:rsidRPr="001614AD" w14:paraId="623817AD" w14:textId="77777777" w:rsidTr="00D84763">
        <w:trPr>
          <w:trHeight w:val="194"/>
        </w:trPr>
        <w:tc>
          <w:tcPr>
            <w:tcW w:w="988" w:type="dxa"/>
            <w:vMerge/>
            <w:shd w:val="clear" w:color="auto" w:fill="FFFFFF"/>
            <w:vAlign w:val="center"/>
          </w:tcPr>
          <w:p w14:paraId="3076EBB1" w14:textId="7492CB63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D3CB40D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D42CE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CAFC52" w14:textId="47809BA3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52.1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41.0***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 xml:space="preserve"> - 3.452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03EB95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15A346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C99F50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95975D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80B9034" w14:textId="7DC36C15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EA7EA7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ADAAD5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</w:tr>
      <w:tr w:rsidR="009A2872" w:rsidRPr="001614AD" w14:paraId="65B719F6" w14:textId="77777777" w:rsidTr="004C0377">
        <w:trPr>
          <w:trHeight w:val="559"/>
        </w:trPr>
        <w:tc>
          <w:tcPr>
            <w:tcW w:w="988" w:type="dxa"/>
            <w:vMerge/>
            <w:shd w:val="clear" w:color="auto" w:fill="FFFFFF"/>
            <w:vAlign w:val="center"/>
          </w:tcPr>
          <w:p w14:paraId="1CF12F7A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BB716D0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I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F30BF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2115F2" w14:textId="77777777" w:rsidR="009A2872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62.0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♂ 53.7 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  <w:p w14:paraId="2C1E096C" w14:textId="3B220D8B" w:rsidR="005524D5" w:rsidRPr="001614AD" w:rsidRDefault="00ED239D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C0377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75C4B2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ABBE59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564BF0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5026211" w14:textId="6BB6A69A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778E1D1" w14:textId="592257CE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37BFF3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6FBD21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</w:tr>
      <w:tr w:rsidR="009A2872" w:rsidRPr="001614AD" w14:paraId="045D53CA" w14:textId="77777777" w:rsidTr="00D84763">
        <w:trPr>
          <w:trHeight w:val="369"/>
        </w:trPr>
        <w:tc>
          <w:tcPr>
            <w:tcW w:w="988" w:type="dxa"/>
            <w:vMerge/>
            <w:shd w:val="clear" w:color="auto" w:fill="FFFFFF"/>
            <w:vAlign w:val="center"/>
          </w:tcPr>
          <w:p w14:paraId="3C6BE442" w14:textId="2553AFC5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220956A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I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10CA6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AC5B25" w14:textId="77777777" w:rsidR="009A2872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63.5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51.7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  <w:p w14:paraId="2A3131BA" w14:textId="3A48825F" w:rsidR="005524D5" w:rsidRPr="001614AD" w:rsidRDefault="00ED239D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C0377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C4D666A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5ED30B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0D2FB0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8F41D1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80C1D3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3CACE5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89A190C" w14:textId="77777777" w:rsidR="009A2872" w:rsidRDefault="009A2872" w:rsidP="009A2872">
            <w:pPr>
              <w:keepNext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</w:t>
            </w:r>
            <w:r w:rsidR="005524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* </w:t>
            </w:r>
          </w:p>
          <w:p w14:paraId="765A618D" w14:textId="42487C6D" w:rsidR="005524D5" w:rsidRPr="001614AD" w:rsidRDefault="00ED239D" w:rsidP="009A2872">
            <w:pPr>
              <w:keepNext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 =</w:t>
            </w:r>
            <w:r w:rsidR="005524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4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  <w:r w:rsidR="005245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5245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0B641FB6" w14:textId="0ABFBE93" w:rsidR="004637E3" w:rsidRPr="001614AD" w:rsidRDefault="004637E3" w:rsidP="009A2872">
      <w:pPr>
        <w:pStyle w:val="Caption"/>
        <w:rPr>
          <w:rFonts w:ascii="Times New Roman" w:hAnsi="Times New Roman" w:cs="Times New Roman"/>
          <w:i w:val="0"/>
        </w:rPr>
      </w:pPr>
    </w:p>
    <w:tbl>
      <w:tblPr>
        <w:tblStyle w:val="TableGrid12"/>
        <w:tblW w:w="9293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851"/>
        <w:gridCol w:w="708"/>
        <w:gridCol w:w="851"/>
        <w:gridCol w:w="1119"/>
        <w:gridCol w:w="1120"/>
        <w:gridCol w:w="1021"/>
        <w:gridCol w:w="1218"/>
      </w:tblGrid>
      <w:tr w:rsidR="009A2872" w:rsidRPr="001614AD" w14:paraId="099F646D" w14:textId="77777777" w:rsidTr="009A2872">
        <w:trPr>
          <w:trHeight w:val="266"/>
        </w:trPr>
        <w:tc>
          <w:tcPr>
            <w:tcW w:w="988" w:type="dxa"/>
            <w:vMerge w:val="restart"/>
            <w:shd w:val="clear" w:color="auto" w:fill="FFFFFF"/>
          </w:tcPr>
          <w:p w14:paraId="1B214CDB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Dimension</w:t>
            </w:r>
            <w:proofErr w:type="spellEnd"/>
          </w:p>
        </w:tc>
        <w:tc>
          <w:tcPr>
            <w:tcW w:w="708" w:type="dxa"/>
            <w:vMerge w:val="restart"/>
            <w:shd w:val="clear" w:color="auto" w:fill="FFFFFF"/>
          </w:tcPr>
          <w:p w14:paraId="678E28D3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709" w:type="dxa"/>
            <w:vMerge w:val="restart"/>
            <w:shd w:val="clear" w:color="auto" w:fill="FFFFFF"/>
          </w:tcPr>
          <w:p w14:paraId="53C11A7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Total score</w:t>
            </w:r>
          </w:p>
        </w:tc>
        <w:tc>
          <w:tcPr>
            <w:tcW w:w="2410" w:type="dxa"/>
            <w:gridSpan w:val="3"/>
            <w:shd w:val="clear" w:color="auto" w:fill="FFFFFF"/>
          </w:tcPr>
          <w:p w14:paraId="3222269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1000)</w:t>
            </w:r>
          </w:p>
        </w:tc>
        <w:tc>
          <w:tcPr>
            <w:tcW w:w="4478" w:type="dxa"/>
            <w:gridSpan w:val="4"/>
            <w:shd w:val="clear" w:color="auto" w:fill="FFFFFF"/>
          </w:tcPr>
          <w:p w14:paraId="632E7DD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ustomer perspective 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999)</w:t>
            </w:r>
          </w:p>
        </w:tc>
      </w:tr>
      <w:tr w:rsidR="009A2872" w:rsidRPr="001614AD" w14:paraId="10C8BCC0" w14:textId="77777777" w:rsidTr="009A2872">
        <w:trPr>
          <w:trHeight w:val="571"/>
        </w:trPr>
        <w:tc>
          <w:tcPr>
            <w:tcW w:w="988" w:type="dxa"/>
            <w:vMerge/>
            <w:shd w:val="clear" w:color="auto" w:fill="FFFFFF"/>
            <w:vAlign w:val="center"/>
          </w:tcPr>
          <w:p w14:paraId="42DC549B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19A6A231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28A8EA26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32B7E0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68FDF8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Middle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387E8B5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69B37D6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Quality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health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ncerned</w:t>
            </w:r>
            <w:proofErr w:type="spellEnd"/>
          </w:p>
        </w:tc>
        <w:tc>
          <w:tcPr>
            <w:tcW w:w="1120" w:type="dxa"/>
            <w:shd w:val="clear" w:color="auto" w:fill="FFFFFF"/>
            <w:vAlign w:val="center"/>
          </w:tcPr>
          <w:p w14:paraId="25DE2C70" w14:textId="74282808" w:rsidR="009A2872" w:rsidRPr="001614AD" w:rsidRDefault="009A2872" w:rsidP="008601B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Aware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8601BE"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&amp;</w:t>
            </w: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mmited</w:t>
            </w:r>
            <w:proofErr w:type="spellEnd"/>
          </w:p>
        </w:tc>
        <w:tc>
          <w:tcPr>
            <w:tcW w:w="1021" w:type="dxa"/>
            <w:shd w:val="clear" w:color="auto" w:fill="FFFFFF"/>
            <w:vAlign w:val="center"/>
          </w:tcPr>
          <w:p w14:paraId="575B86A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Egalitarian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soldiary</w:t>
            </w:r>
            <w:proofErr w:type="spellEnd"/>
          </w:p>
        </w:tc>
        <w:tc>
          <w:tcPr>
            <w:tcW w:w="1218" w:type="dxa"/>
            <w:shd w:val="clear" w:color="auto" w:fill="FFFFFF"/>
            <w:vAlign w:val="center"/>
          </w:tcPr>
          <w:p w14:paraId="6D487BF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own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to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earth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nfident</w:t>
            </w:r>
            <w:proofErr w:type="spellEnd"/>
          </w:p>
        </w:tc>
      </w:tr>
      <w:tr w:rsidR="009A2872" w:rsidRPr="001614AD" w14:paraId="6F455710" w14:textId="77777777" w:rsidTr="00D84763">
        <w:trPr>
          <w:trHeight w:val="372"/>
        </w:trPr>
        <w:tc>
          <w:tcPr>
            <w:tcW w:w="988" w:type="dxa"/>
            <w:vMerge w:val="restart"/>
            <w:shd w:val="clear" w:color="auto" w:fill="FFFFFF"/>
            <w:vAlign w:val="center"/>
          </w:tcPr>
          <w:p w14:paraId="7FFDDBB3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Affection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48E26CF2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V.1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7A50C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79224E" w14:textId="5E51D066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4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-4.03 (s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25DF8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FD2C09" w14:textId="47BB3BCB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3</w:t>
            </w:r>
            <w:r w:rsidR="00AD1B7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3.28 (s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F47FC" w14:textId="768FFCD6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3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5.8</w:t>
            </w:r>
            <w:r w:rsidR="009A2872" w:rsidRPr="001614A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96BE9" w14:textId="10663EBD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2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.09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D898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30A77" w14:textId="2CD318EF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4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.10 (s)</w:t>
            </w:r>
          </w:p>
        </w:tc>
      </w:tr>
      <w:tr w:rsidR="009A2872" w:rsidRPr="001614AD" w14:paraId="3BEBC349" w14:textId="77777777" w:rsidTr="00D84763">
        <w:trPr>
          <w:trHeight w:val="397"/>
        </w:trPr>
        <w:tc>
          <w:tcPr>
            <w:tcW w:w="988" w:type="dxa"/>
            <w:vMerge/>
            <w:shd w:val="clear" w:color="auto" w:fill="FFFFFF"/>
            <w:vAlign w:val="center"/>
          </w:tcPr>
          <w:p w14:paraId="5229E6DD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C8A9569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V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92B0EA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99DDB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DAC39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8E4E1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6F18B" w14:textId="78E26837" w:rsidR="009A2872" w:rsidRPr="001614AD" w:rsidRDefault="00AD1B7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D40E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EDA5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B3D4F" w14:textId="241EEC9E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4.64 (s)</w:t>
            </w:r>
          </w:p>
        </w:tc>
      </w:tr>
      <w:tr w:rsidR="009A2872" w:rsidRPr="001614AD" w14:paraId="6D044B11" w14:textId="77777777" w:rsidTr="00D84763">
        <w:trPr>
          <w:trHeight w:val="384"/>
        </w:trPr>
        <w:tc>
          <w:tcPr>
            <w:tcW w:w="988" w:type="dxa"/>
            <w:vMerge/>
            <w:shd w:val="clear" w:color="auto" w:fill="FFFFFF"/>
            <w:vAlign w:val="center"/>
          </w:tcPr>
          <w:p w14:paraId="5EAF9B36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1E262B4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V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F13F1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0D91C6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9E128C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3A78D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AFD90" w14:textId="253F0B7C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0.0***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4.19 (s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E6A4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F43DD" w14:textId="18A657D3" w:rsidR="009A2872" w:rsidRPr="001614AD" w:rsidRDefault="00AD1B7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B3F9E" w14:textId="1B5EF3BD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4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10.12 (m)</w:t>
            </w:r>
          </w:p>
        </w:tc>
      </w:tr>
      <w:tr w:rsidR="009A2872" w:rsidRPr="001614AD" w14:paraId="6BA95401" w14:textId="77777777" w:rsidTr="00D84763">
        <w:trPr>
          <w:trHeight w:val="397"/>
        </w:trPr>
        <w:tc>
          <w:tcPr>
            <w:tcW w:w="988" w:type="dxa"/>
            <w:vMerge/>
            <w:shd w:val="clear" w:color="auto" w:fill="FFFFFF"/>
            <w:vAlign w:val="center"/>
          </w:tcPr>
          <w:p w14:paraId="58C0ADA1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2D1ED66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8D622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FC6FE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5EC29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5D1A5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7C8478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96C2023" w14:textId="760FEF85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74.9***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 xml:space="preserve"> 7.033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419DDB8" w14:textId="47BBE9D2" w:rsidR="009A2872" w:rsidRPr="001614AD" w:rsidRDefault="005524D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7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F5BB130" w14:textId="1D86BDEA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0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7.6</w:t>
            </w:r>
            <w:r w:rsidR="009A2872" w:rsidRPr="001614A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</w:tr>
      <w:tr w:rsidR="009A2872" w:rsidRPr="001614AD" w14:paraId="3DAE61E4" w14:textId="77777777" w:rsidTr="00D84763">
        <w:trPr>
          <w:trHeight w:val="384"/>
        </w:trPr>
        <w:tc>
          <w:tcPr>
            <w:tcW w:w="988" w:type="dxa"/>
            <w:vMerge/>
            <w:shd w:val="clear" w:color="auto" w:fill="FFFFFF"/>
            <w:vAlign w:val="center"/>
          </w:tcPr>
          <w:p w14:paraId="5A0894D6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642B3EE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FD714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F0678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C03D4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FB65E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0D64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89A89" w14:textId="073F627E" w:rsidR="009A2872" w:rsidRPr="001614AD" w:rsidRDefault="005524D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D5D92" w14:textId="4082C196" w:rsidR="009A2872" w:rsidRPr="001614AD" w:rsidRDefault="005524D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2.63 (</w:t>
            </w:r>
            <w:proofErr w:type="spellStart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BA824" w14:textId="63513E44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6.62 (s)</w:t>
            </w:r>
          </w:p>
        </w:tc>
      </w:tr>
      <w:tr w:rsidR="009A2872" w:rsidRPr="001614AD" w14:paraId="102D565F" w14:textId="77777777" w:rsidTr="00D84763">
        <w:trPr>
          <w:trHeight w:val="397"/>
        </w:trPr>
        <w:tc>
          <w:tcPr>
            <w:tcW w:w="988" w:type="dxa"/>
            <w:vMerge/>
            <w:shd w:val="clear" w:color="auto" w:fill="FFFFFF"/>
            <w:vAlign w:val="center"/>
          </w:tcPr>
          <w:p w14:paraId="65EE487C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15FA307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FDFF2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339E6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50525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73E90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EF946" w14:textId="16F625E0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5.2**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Pr="001614AD">
              <w:rPr>
                <w:rFonts w:ascii="Times New Roman" w:hAnsi="Times New Roman" w:cs="Times New Roman"/>
                <w:sz w:val="16"/>
                <w:szCs w:val="16"/>
                <w:shd w:val="clear" w:color="auto" w:fill="D0CECE" w:themeFill="background2" w:themeFillShade="E6"/>
              </w:rPr>
              <w:t xml:space="preserve"> 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>3.22 (s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DBC89" w14:textId="37431FDD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4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.70 (s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69FE6" w14:textId="609287A4" w:rsidR="009A2872" w:rsidRPr="001614AD" w:rsidRDefault="005524D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0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2.70 (s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10304" w14:textId="404CAA86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8.84 (s)</w:t>
            </w:r>
          </w:p>
        </w:tc>
      </w:tr>
      <w:tr w:rsidR="009A2872" w:rsidRPr="001614AD" w14:paraId="05A0865A" w14:textId="77777777" w:rsidTr="00D84763">
        <w:trPr>
          <w:trHeight w:val="384"/>
        </w:trPr>
        <w:tc>
          <w:tcPr>
            <w:tcW w:w="988" w:type="dxa"/>
            <w:vMerge/>
            <w:shd w:val="clear" w:color="auto" w:fill="FFFFFF"/>
            <w:vAlign w:val="center"/>
          </w:tcPr>
          <w:p w14:paraId="36572A8B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907F189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I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C9E2D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105CA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BF2086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4F94D1" w14:textId="73AD7D49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CCB21" w14:textId="47019A43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1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.60 (s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9631D" w14:textId="2CDA3844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2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.64 (s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C3D3A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5D747" w14:textId="7420F46A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9.03 (s)</w:t>
            </w:r>
          </w:p>
        </w:tc>
      </w:tr>
      <w:tr w:rsidR="009A2872" w:rsidRPr="001614AD" w14:paraId="734D2D25" w14:textId="77777777" w:rsidTr="00D84763">
        <w:trPr>
          <w:trHeight w:val="397"/>
        </w:trPr>
        <w:tc>
          <w:tcPr>
            <w:tcW w:w="988" w:type="dxa"/>
            <w:vMerge/>
            <w:shd w:val="clear" w:color="auto" w:fill="FFFFFF"/>
            <w:vAlign w:val="center"/>
          </w:tcPr>
          <w:p w14:paraId="7A4EF013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15D10BF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I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58555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CFB2CB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0ADFB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34BA9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DE6B6D4" w14:textId="48AF2E79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39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700AE8B" w14:textId="469D1760" w:rsidR="009A2872" w:rsidRPr="001614AD" w:rsidRDefault="00524564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6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.58 (s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034E7E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8B282B4" w14:textId="15F61A3F" w:rsidR="009A2872" w:rsidRPr="001614AD" w:rsidRDefault="00524564" w:rsidP="009A2872">
            <w:pPr>
              <w:keepNext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4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7.66 (s)</w:t>
            </w:r>
          </w:p>
        </w:tc>
      </w:tr>
    </w:tbl>
    <w:p w14:paraId="72C9EB16" w14:textId="26A25658" w:rsidR="009A2872" w:rsidRDefault="009A2872" w:rsidP="009A2872">
      <w:pPr>
        <w:pStyle w:val="Caption"/>
        <w:rPr>
          <w:rFonts w:ascii="Times New Roman" w:hAnsi="Times New Roman" w:cs="Times New Roman"/>
          <w:b/>
          <w:i w:val="0"/>
        </w:rPr>
      </w:pPr>
    </w:p>
    <w:p w14:paraId="3CD73573" w14:textId="272A618F" w:rsidR="00BD4A95" w:rsidRDefault="00BD4A95" w:rsidP="00BD4A95"/>
    <w:p w14:paraId="1FED6A31" w14:textId="77777777" w:rsidR="00BD4A95" w:rsidRPr="00BD4A95" w:rsidRDefault="00BD4A95" w:rsidP="00BD4A95"/>
    <w:p w14:paraId="474C9491" w14:textId="77777777" w:rsidR="009A2872" w:rsidRPr="001614AD" w:rsidRDefault="009A2872" w:rsidP="009A2872">
      <w:pPr>
        <w:rPr>
          <w:rFonts w:ascii="Times New Roman" w:hAnsi="Times New Roman" w:cs="Times New Roman"/>
          <w:b/>
        </w:rPr>
      </w:pPr>
      <w:proofErr w:type="spellStart"/>
      <w:r w:rsidRPr="001614AD">
        <w:rPr>
          <w:rFonts w:ascii="Times New Roman" w:hAnsi="Times New Roman" w:cs="Times New Roman"/>
          <w:b/>
        </w:rPr>
        <w:lastRenderedPageBreak/>
        <w:t>Results</w:t>
      </w:r>
      <w:proofErr w:type="spellEnd"/>
      <w:r w:rsidRPr="001614AD">
        <w:rPr>
          <w:rFonts w:ascii="Times New Roman" w:hAnsi="Times New Roman" w:cs="Times New Roman"/>
          <w:b/>
        </w:rPr>
        <w:t xml:space="preserve"> </w:t>
      </w:r>
      <w:proofErr w:type="spellStart"/>
      <w:r w:rsidRPr="001614AD">
        <w:rPr>
          <w:rFonts w:ascii="Times New Roman" w:hAnsi="Times New Roman" w:cs="Times New Roman"/>
          <w:b/>
        </w:rPr>
        <w:t>Behavior</w:t>
      </w:r>
      <w:proofErr w:type="spellEnd"/>
    </w:p>
    <w:tbl>
      <w:tblPr>
        <w:tblStyle w:val="TableGrid15"/>
        <w:tblW w:w="9307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851"/>
        <w:gridCol w:w="850"/>
        <w:gridCol w:w="844"/>
        <w:gridCol w:w="844"/>
        <w:gridCol w:w="844"/>
        <w:gridCol w:w="845"/>
        <w:gridCol w:w="844"/>
        <w:gridCol w:w="844"/>
        <w:gridCol w:w="845"/>
      </w:tblGrid>
      <w:tr w:rsidR="009A2872" w:rsidRPr="001614AD" w14:paraId="158F34DA" w14:textId="77777777" w:rsidTr="009A2872">
        <w:trPr>
          <w:trHeight w:val="143"/>
        </w:trPr>
        <w:tc>
          <w:tcPr>
            <w:tcW w:w="988" w:type="dxa"/>
            <w:vMerge w:val="restart"/>
            <w:shd w:val="clear" w:color="auto" w:fill="auto"/>
          </w:tcPr>
          <w:p w14:paraId="5FEC55F7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Dimension</w:t>
            </w:r>
            <w:proofErr w:type="spellEnd"/>
          </w:p>
        </w:tc>
        <w:tc>
          <w:tcPr>
            <w:tcW w:w="708" w:type="dxa"/>
            <w:vMerge w:val="restart"/>
            <w:shd w:val="clear" w:color="auto" w:fill="auto"/>
          </w:tcPr>
          <w:p w14:paraId="08AAD607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CE1703C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Total Scor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F9B6F4A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  <w:p w14:paraId="590913EB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1001)</w:t>
            </w:r>
          </w:p>
          <w:p w14:paraId="4C4DF463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910" w:type="dxa"/>
            <w:gridSpan w:val="7"/>
            <w:shd w:val="clear" w:color="auto" w:fill="auto"/>
          </w:tcPr>
          <w:p w14:paraId="65A567E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996)</w:t>
            </w:r>
          </w:p>
        </w:tc>
      </w:tr>
      <w:tr w:rsidR="009A2872" w:rsidRPr="001614AD" w14:paraId="1FA42360" w14:textId="77777777" w:rsidTr="009A2872">
        <w:trPr>
          <w:trHeight w:val="296"/>
        </w:trPr>
        <w:tc>
          <w:tcPr>
            <w:tcW w:w="988" w:type="dxa"/>
            <w:vMerge/>
            <w:shd w:val="clear" w:color="auto" w:fill="auto"/>
            <w:vAlign w:val="center"/>
          </w:tcPr>
          <w:p w14:paraId="31EB4A51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2A8EC4F7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22712C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007DDA4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78CEC0C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≤1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EC5A6C6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18 -2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F9BBAB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25 - 3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457E96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35 - 4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BA31C1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45 -5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B78A2B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55 -6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E07787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65≥</w:t>
            </w:r>
          </w:p>
        </w:tc>
      </w:tr>
      <w:tr w:rsidR="009A2872" w:rsidRPr="001614AD" w14:paraId="3A5F6C99" w14:textId="77777777" w:rsidTr="005524D5">
        <w:trPr>
          <w:trHeight w:val="44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6EDE6AC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1FB75BA8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I.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44099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3072E5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11.9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10.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EB485E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E817FB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90CEA3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F831BC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3CE41B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ABB0250" w14:textId="69F539BC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35476D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</w:tr>
      <w:tr w:rsidR="009A2872" w:rsidRPr="001614AD" w14:paraId="45F0CE44" w14:textId="77777777" w:rsidTr="009A2872">
        <w:trPr>
          <w:trHeight w:val="296"/>
        </w:trPr>
        <w:tc>
          <w:tcPr>
            <w:tcW w:w="988" w:type="dxa"/>
            <w:vMerge/>
            <w:shd w:val="clear" w:color="auto" w:fill="auto"/>
            <w:vAlign w:val="center"/>
          </w:tcPr>
          <w:p w14:paraId="79D5EB4A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EB0818D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II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66C7E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0ECB6C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66.0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64.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09EA93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1CE07DC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8103FD6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26DE87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D7AC63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A11ED7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CCED5E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0</w:t>
            </w:r>
          </w:p>
        </w:tc>
      </w:tr>
      <w:tr w:rsidR="009A2872" w:rsidRPr="001614AD" w14:paraId="2E050C69" w14:textId="77777777" w:rsidTr="009A2872">
        <w:trPr>
          <w:trHeight w:val="306"/>
        </w:trPr>
        <w:tc>
          <w:tcPr>
            <w:tcW w:w="988" w:type="dxa"/>
            <w:vMerge/>
            <w:shd w:val="clear" w:color="auto" w:fill="auto"/>
            <w:vAlign w:val="center"/>
          </w:tcPr>
          <w:p w14:paraId="4225EE41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4320E80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III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632B0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758B6C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90.2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88.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A7281B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5E6BD9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003422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80DFA9C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B53F2BC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E93FBC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E2DCC5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0</w:t>
            </w:r>
          </w:p>
        </w:tc>
      </w:tr>
      <w:tr w:rsidR="009A2872" w:rsidRPr="001614AD" w14:paraId="161C5266" w14:textId="77777777" w:rsidTr="004C0377">
        <w:trPr>
          <w:trHeight w:val="440"/>
        </w:trPr>
        <w:tc>
          <w:tcPr>
            <w:tcW w:w="988" w:type="dxa"/>
            <w:vMerge/>
            <w:shd w:val="clear" w:color="auto" w:fill="auto"/>
            <w:vAlign w:val="center"/>
          </w:tcPr>
          <w:p w14:paraId="12B9D3B7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DFBD677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III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5F7BE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819014" w14:textId="77777777" w:rsidR="009A2872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58.4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44.3</w:t>
            </w:r>
            <w:r w:rsidR="007206AA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  <w:p w14:paraId="072143AF" w14:textId="12B90AA3" w:rsidR="007206AA" w:rsidRPr="001614AD" w:rsidRDefault="00ED239D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7206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C0377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22E403B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362DEFD" w14:textId="0D4796D3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3117BA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0C1BD8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390307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DA12CD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B40F5A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8</w:t>
            </w:r>
          </w:p>
        </w:tc>
      </w:tr>
      <w:tr w:rsidR="009A2872" w:rsidRPr="001614AD" w14:paraId="62868A36" w14:textId="77777777" w:rsidTr="004C0377">
        <w:trPr>
          <w:trHeight w:val="603"/>
        </w:trPr>
        <w:tc>
          <w:tcPr>
            <w:tcW w:w="988" w:type="dxa"/>
            <w:vMerge/>
            <w:shd w:val="clear" w:color="auto" w:fill="auto"/>
            <w:vAlign w:val="center"/>
          </w:tcPr>
          <w:p w14:paraId="5791C0E9" w14:textId="73811ACA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DA28AC8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X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B2CFDB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DCDD0C" w14:textId="440B4410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70.2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73.3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C0377">
              <w:rPr>
                <w:rFonts w:ascii="Times New Roman" w:hAnsi="Times New Roman" w:cs="Times New Roman"/>
                <w:sz w:val="16"/>
                <w:szCs w:val="16"/>
              </w:rPr>
              <w:t>24.23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L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919030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F9706EE" w14:textId="510F6AD4" w:rsidR="009A2872" w:rsidRPr="001614AD" w:rsidRDefault="009A2872" w:rsidP="005524D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FF19FF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391C55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A4C0D1E" w14:textId="578218B0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2A01D6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395BD2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7</w:t>
            </w:r>
          </w:p>
        </w:tc>
      </w:tr>
      <w:tr w:rsidR="009A2872" w:rsidRPr="001614AD" w14:paraId="625B740F" w14:textId="77777777" w:rsidTr="00D84763">
        <w:trPr>
          <w:trHeight w:val="440"/>
        </w:trPr>
        <w:tc>
          <w:tcPr>
            <w:tcW w:w="988" w:type="dxa"/>
            <w:vMerge/>
            <w:shd w:val="clear" w:color="auto" w:fill="auto"/>
            <w:vAlign w:val="center"/>
          </w:tcPr>
          <w:p w14:paraId="5E711BEC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4491290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X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59F26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B46BCB" w14:textId="77777777" w:rsidR="009A2872" w:rsidRPr="001614AD" w:rsidRDefault="009A2872" w:rsidP="009A287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♀ 71.7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  <w:t>♂ 72.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79854F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A014CB2" w14:textId="375BEDD2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-2.07 (</w:t>
            </w:r>
            <w:proofErr w:type="spellStart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EE819E3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935EF6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52E4FBB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CB5A8C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019A1A8" w14:textId="341F1DF3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3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2.3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69804EF8" w14:textId="77777777" w:rsidR="009A2872" w:rsidRPr="001614AD" w:rsidRDefault="009A2872" w:rsidP="009A2872">
      <w:pPr>
        <w:rPr>
          <w:rFonts w:ascii="Times New Roman" w:hAnsi="Times New Roman" w:cs="Times New Roman"/>
        </w:rPr>
      </w:pPr>
    </w:p>
    <w:p w14:paraId="7A627308" w14:textId="77777777" w:rsidR="009A2872" w:rsidRPr="001614AD" w:rsidRDefault="009A2872" w:rsidP="009A2872">
      <w:pPr>
        <w:rPr>
          <w:rFonts w:ascii="Times New Roman" w:hAnsi="Times New Roman" w:cs="Times New Roman"/>
        </w:rPr>
      </w:pPr>
    </w:p>
    <w:tbl>
      <w:tblPr>
        <w:tblStyle w:val="TableGrid16"/>
        <w:tblW w:w="9344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708"/>
        <w:gridCol w:w="993"/>
        <w:gridCol w:w="850"/>
        <w:gridCol w:w="851"/>
        <w:gridCol w:w="1275"/>
        <w:gridCol w:w="851"/>
        <w:gridCol w:w="992"/>
        <w:gridCol w:w="1269"/>
      </w:tblGrid>
      <w:tr w:rsidR="009A2872" w:rsidRPr="001614AD" w14:paraId="4C734BB2" w14:textId="77777777" w:rsidTr="008601BE">
        <w:trPr>
          <w:trHeight w:val="172"/>
        </w:trPr>
        <w:tc>
          <w:tcPr>
            <w:tcW w:w="988" w:type="dxa"/>
            <w:vMerge w:val="restart"/>
            <w:shd w:val="clear" w:color="auto" w:fill="FFFFFF"/>
          </w:tcPr>
          <w:p w14:paraId="2DE3EC2C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Dimensie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BE82DFA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538891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Total score</w:t>
            </w:r>
          </w:p>
        </w:tc>
        <w:tc>
          <w:tcPr>
            <w:tcW w:w="2694" w:type="dxa"/>
            <w:gridSpan w:val="3"/>
            <w:shd w:val="clear" w:color="auto" w:fill="auto"/>
          </w:tcPr>
          <w:p w14:paraId="54EF225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1000)</w:t>
            </w:r>
          </w:p>
        </w:tc>
        <w:tc>
          <w:tcPr>
            <w:tcW w:w="4387" w:type="dxa"/>
            <w:gridSpan w:val="4"/>
            <w:shd w:val="clear" w:color="auto" w:fill="auto"/>
          </w:tcPr>
          <w:p w14:paraId="7504992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ustomer perspective 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(n=999)</w:t>
            </w:r>
          </w:p>
        </w:tc>
      </w:tr>
      <w:tr w:rsidR="009A2872" w:rsidRPr="001614AD" w14:paraId="07153062" w14:textId="77777777" w:rsidTr="008601BE">
        <w:trPr>
          <w:trHeight w:val="539"/>
        </w:trPr>
        <w:tc>
          <w:tcPr>
            <w:tcW w:w="988" w:type="dxa"/>
            <w:vMerge/>
            <w:shd w:val="clear" w:color="auto" w:fill="FFFFFF"/>
            <w:vAlign w:val="center"/>
          </w:tcPr>
          <w:p w14:paraId="7E2BDB3B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73865207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305D07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11ABA0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5E4CE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Middle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1B8D53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D79722" w14:textId="77777777" w:rsidR="009A2872" w:rsidRPr="001614AD" w:rsidRDefault="009A2872" w:rsidP="008601B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Quality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health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ncerned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6BCDE77D" w14:textId="2099A49B" w:rsidR="009A2872" w:rsidRPr="001614AD" w:rsidRDefault="009A2872" w:rsidP="008601B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Aware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8601BE"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&amp;</w:t>
            </w: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mmited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536953A" w14:textId="3EE4606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Egalitarian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sol</w:t>
            </w:r>
            <w:r w:rsidR="00C27BA0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ary</w:t>
            </w:r>
            <w:proofErr w:type="spellEnd"/>
          </w:p>
        </w:tc>
        <w:tc>
          <w:tcPr>
            <w:tcW w:w="1269" w:type="dxa"/>
            <w:shd w:val="clear" w:color="auto" w:fill="auto"/>
            <w:vAlign w:val="center"/>
          </w:tcPr>
          <w:p w14:paraId="2A07C4CA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own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to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earth</w:t>
            </w:r>
            <w:proofErr w:type="spellEnd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confident</w:t>
            </w:r>
            <w:proofErr w:type="spellEnd"/>
          </w:p>
        </w:tc>
      </w:tr>
      <w:tr w:rsidR="009A2872" w:rsidRPr="001614AD" w14:paraId="2AB970EE" w14:textId="77777777" w:rsidTr="00D84763">
        <w:trPr>
          <w:trHeight w:val="344"/>
        </w:trPr>
        <w:tc>
          <w:tcPr>
            <w:tcW w:w="988" w:type="dxa"/>
            <w:vMerge w:val="restart"/>
            <w:shd w:val="clear" w:color="auto" w:fill="FFFFFF"/>
            <w:vAlign w:val="center"/>
          </w:tcPr>
          <w:p w14:paraId="52EDDF84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0AA4A279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I.1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F9B56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B1FCA6" w14:textId="51E90076" w:rsidR="009A2872" w:rsidRPr="001614AD" w:rsidRDefault="009A2872" w:rsidP="003554B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t xml:space="preserve"> - 3.44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36554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7270FD" w14:textId="5263394C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t xml:space="preserve"> 3.56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57ED6" w14:textId="034A7F36" w:rsidR="009A2872" w:rsidRPr="001614AD" w:rsidRDefault="003554BB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.87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FCB4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66671" w14:textId="607F03AE" w:rsidR="009A2872" w:rsidRPr="001614AD" w:rsidRDefault="005524D5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*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t xml:space="preserve"> -2.75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4DC6E" w14:textId="0992A762" w:rsidR="009A2872" w:rsidRPr="001614AD" w:rsidRDefault="003554BB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4.13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</w:tr>
      <w:tr w:rsidR="009A2872" w:rsidRPr="001614AD" w14:paraId="72F6C9B0" w14:textId="77777777" w:rsidTr="00D84763">
        <w:trPr>
          <w:trHeight w:val="367"/>
        </w:trPr>
        <w:tc>
          <w:tcPr>
            <w:tcW w:w="988" w:type="dxa"/>
            <w:vMerge/>
            <w:shd w:val="clear" w:color="auto" w:fill="FFFFFF"/>
            <w:vAlign w:val="center"/>
          </w:tcPr>
          <w:p w14:paraId="272E35CD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2D2BD0F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II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ABBC2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5DAD2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C8CFF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DE266B" w14:textId="7E290B7D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4B6DB" w14:textId="68BA34B3" w:rsidR="009A2872" w:rsidRPr="001614AD" w:rsidRDefault="003554BB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0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3.73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7BD30" w14:textId="5F8D4E94" w:rsidR="009A2872" w:rsidRPr="001614AD" w:rsidRDefault="003554BB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5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.15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194C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68FC9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</w:t>
            </w:r>
          </w:p>
        </w:tc>
      </w:tr>
      <w:tr w:rsidR="009A2872" w:rsidRPr="001614AD" w14:paraId="18FE449C" w14:textId="77777777" w:rsidTr="00D84763">
        <w:trPr>
          <w:trHeight w:val="355"/>
        </w:trPr>
        <w:tc>
          <w:tcPr>
            <w:tcW w:w="988" w:type="dxa"/>
            <w:vMerge/>
            <w:shd w:val="clear" w:color="auto" w:fill="FFFFFF"/>
            <w:vAlign w:val="center"/>
          </w:tcPr>
          <w:p w14:paraId="00A46392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8C8A9E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III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AE9A2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5DA04A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DB1EF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3F826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9BA39" w14:textId="07AAA4F6" w:rsidR="009A2872" w:rsidRPr="001614AD" w:rsidRDefault="009A2872" w:rsidP="009A28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A07A2" w14:textId="38668754" w:rsidR="009A2872" w:rsidRPr="001614AD" w:rsidRDefault="009A2872" w:rsidP="009A28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5</w:t>
            </w:r>
            <w:r w:rsidR="005524D5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 xml:space="preserve"> 3.40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38D1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9ABB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2</w:t>
            </w:r>
          </w:p>
        </w:tc>
      </w:tr>
      <w:tr w:rsidR="009A2872" w:rsidRPr="001614AD" w14:paraId="5C1F7811" w14:textId="77777777" w:rsidTr="00D84763">
        <w:trPr>
          <w:trHeight w:val="367"/>
        </w:trPr>
        <w:tc>
          <w:tcPr>
            <w:tcW w:w="988" w:type="dxa"/>
            <w:vMerge/>
            <w:shd w:val="clear" w:color="auto" w:fill="FFFFFF"/>
            <w:vAlign w:val="center"/>
          </w:tcPr>
          <w:p w14:paraId="6D9ACB11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6D466E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VIII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33E286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85EC1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C0390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57A9BD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179180" w14:textId="0732E4D6" w:rsidR="009A2872" w:rsidRPr="001614AD" w:rsidRDefault="009A2872" w:rsidP="009A28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35AD2B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414A60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DCF132E" w14:textId="6D87BF34" w:rsidR="009A2872" w:rsidRPr="001614AD" w:rsidRDefault="009A2872" w:rsidP="003554B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</w:t>
            </w:r>
            <w:r w:rsidR="007206A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t xml:space="preserve"> -3.34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</w:tr>
      <w:tr w:rsidR="009A2872" w:rsidRPr="001614AD" w14:paraId="47AFB805" w14:textId="77777777" w:rsidTr="00D84763">
        <w:trPr>
          <w:trHeight w:val="355"/>
        </w:trPr>
        <w:tc>
          <w:tcPr>
            <w:tcW w:w="988" w:type="dxa"/>
            <w:vMerge/>
            <w:shd w:val="clear" w:color="auto" w:fill="FFFFFF"/>
            <w:vAlign w:val="center"/>
          </w:tcPr>
          <w:p w14:paraId="3E4E1265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4248DF3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X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66744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8788D6" w14:textId="3BE8B37A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8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t xml:space="preserve"> 5.03 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992055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7A2542" w14:textId="73F421F9" w:rsidR="009A2872" w:rsidRPr="001614AD" w:rsidRDefault="003554BB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5*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5.22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440A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0FAD1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30DF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AFE04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</w:t>
            </w:r>
          </w:p>
        </w:tc>
      </w:tr>
      <w:tr w:rsidR="009A2872" w:rsidRPr="001614AD" w14:paraId="787BD5CB" w14:textId="77777777" w:rsidTr="00D84763">
        <w:trPr>
          <w:trHeight w:val="367"/>
        </w:trPr>
        <w:tc>
          <w:tcPr>
            <w:tcW w:w="988" w:type="dxa"/>
            <w:vMerge/>
            <w:shd w:val="clear" w:color="auto" w:fill="FFFFFF"/>
            <w:vAlign w:val="center"/>
          </w:tcPr>
          <w:p w14:paraId="3B33661E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E15F9F" w14:textId="77777777" w:rsidR="009A2872" w:rsidRPr="001614AD" w:rsidRDefault="009A2872" w:rsidP="009A287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b/>
                <w:sz w:val="16"/>
                <w:szCs w:val="16"/>
              </w:rPr>
              <w:t>IX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1E1E9F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8974A8" w14:textId="59BA052E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5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t xml:space="preserve"> 3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4D2207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1F4DF2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E09DE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D5208" w14:textId="77777777" w:rsidR="009A2872" w:rsidRPr="001614AD" w:rsidRDefault="009A2872" w:rsidP="009A287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0C237" w14:textId="62AB6C9E" w:rsidR="009A2872" w:rsidRPr="001614AD" w:rsidRDefault="009A2872" w:rsidP="009A28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3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="003554BB">
              <w:rPr>
                <w:rFonts w:ascii="Times New Roman" w:hAnsi="Times New Roman" w:cs="Times New Roman"/>
                <w:sz w:val="16"/>
                <w:szCs w:val="16"/>
              </w:rPr>
              <w:t xml:space="preserve"> 2.60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7927F" w14:textId="0205E6D0" w:rsidR="009A2872" w:rsidRPr="001614AD" w:rsidRDefault="009A2872" w:rsidP="009A28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4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4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ED239D" w:rsidRPr="00ED239D">
              <w:rPr>
                <w:rFonts w:ascii="Times New Roman" w:hAnsi="Times New Roman" w:cs="Times New Roman"/>
                <w:i/>
                <w:sz w:val="16"/>
                <w:szCs w:val="16"/>
              </w:rPr>
              <w:t>t =</w:t>
            </w:r>
            <w:r w:rsidRPr="001614AD">
              <w:rPr>
                <w:rFonts w:ascii="Times New Roman" w:hAnsi="Times New Roman" w:cs="Times New Roman"/>
                <w:sz w:val="16"/>
                <w:szCs w:val="16"/>
              </w:rPr>
              <w:t xml:space="preserve"> -2.362</w:t>
            </w:r>
            <w:r w:rsidR="0052456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="005245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41C5CDC6" w14:textId="77777777" w:rsidR="009A2872" w:rsidRPr="001614AD" w:rsidRDefault="009A2872" w:rsidP="009A2872">
      <w:pPr>
        <w:rPr>
          <w:rFonts w:ascii="Times New Roman" w:hAnsi="Times New Roman" w:cs="Times New Roman"/>
        </w:rPr>
      </w:pPr>
    </w:p>
    <w:sectPr w:rsidR="009A2872" w:rsidRPr="001614AD" w:rsidSect="00281893">
      <w:pgSz w:w="11907" w:h="1683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E87"/>
    <w:rsid w:val="00080D87"/>
    <w:rsid w:val="000C3772"/>
    <w:rsid w:val="000F1A60"/>
    <w:rsid w:val="00105D2C"/>
    <w:rsid w:val="00130444"/>
    <w:rsid w:val="001614AD"/>
    <w:rsid w:val="002451BB"/>
    <w:rsid w:val="00281893"/>
    <w:rsid w:val="00293973"/>
    <w:rsid w:val="002E1900"/>
    <w:rsid w:val="003401CC"/>
    <w:rsid w:val="003554BB"/>
    <w:rsid w:val="003E6469"/>
    <w:rsid w:val="004637E3"/>
    <w:rsid w:val="004C0377"/>
    <w:rsid w:val="00524564"/>
    <w:rsid w:val="005524D5"/>
    <w:rsid w:val="006E2E87"/>
    <w:rsid w:val="007206AA"/>
    <w:rsid w:val="007E4B80"/>
    <w:rsid w:val="00813772"/>
    <w:rsid w:val="00817790"/>
    <w:rsid w:val="008601BE"/>
    <w:rsid w:val="00906696"/>
    <w:rsid w:val="009A2872"/>
    <w:rsid w:val="009D4015"/>
    <w:rsid w:val="00A8694E"/>
    <w:rsid w:val="00AA4D48"/>
    <w:rsid w:val="00AD1B74"/>
    <w:rsid w:val="00B308CD"/>
    <w:rsid w:val="00BB1189"/>
    <w:rsid w:val="00BD4A95"/>
    <w:rsid w:val="00C27BA0"/>
    <w:rsid w:val="00C629DD"/>
    <w:rsid w:val="00CE52B3"/>
    <w:rsid w:val="00D84763"/>
    <w:rsid w:val="00E61C22"/>
    <w:rsid w:val="00EB0D20"/>
    <w:rsid w:val="00ED239D"/>
    <w:rsid w:val="00F96749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E100E"/>
  <w15:chartTrackingRefBased/>
  <w15:docId w15:val="{B8A4979E-5961-47BD-BB72-08E829E03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5" w:lineRule="atLeast"/>
    </w:pPr>
    <w:rPr>
      <w:rFonts w:ascii="Calibri Light" w:hAnsi="Calibri Light" w:cs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637E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3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D401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9D401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stekstKWR">
    <w:name w:val="Basistekst KWR"/>
    <w:basedOn w:val="Normal"/>
    <w:link w:val="BasistekstKWRChar"/>
    <w:qFormat/>
    <w:rsid w:val="009D4015"/>
    <w:pPr>
      <w:spacing w:after="240" w:line="280" w:lineRule="atLeast"/>
    </w:pPr>
    <w:rPr>
      <w:rFonts w:eastAsia="Times New Roman" w:cs="Maiandra GD"/>
      <w:color w:val="000000" w:themeColor="text1"/>
      <w:sz w:val="20"/>
      <w:szCs w:val="18"/>
      <w:lang w:val="en-GB" w:eastAsia="nl-NL"/>
    </w:rPr>
  </w:style>
  <w:style w:type="paragraph" w:customStyle="1" w:styleId="TabeltekstKWR">
    <w:name w:val="Tabeltekst KWR"/>
    <w:basedOn w:val="Normal"/>
    <w:uiPriority w:val="4"/>
    <w:qFormat/>
    <w:rsid w:val="009D4015"/>
    <w:pPr>
      <w:spacing w:before="60" w:after="0" w:line="240" w:lineRule="atLeast"/>
    </w:pPr>
    <w:rPr>
      <w:rFonts w:eastAsia="Times New Roman" w:cs="Maiandra GD"/>
      <w:color w:val="000000" w:themeColor="text1"/>
      <w:sz w:val="18"/>
      <w:szCs w:val="18"/>
      <w:lang w:val="en-GB" w:eastAsia="nl-NL"/>
    </w:rPr>
  </w:style>
  <w:style w:type="character" w:customStyle="1" w:styleId="BasistekstKWRChar">
    <w:name w:val="Basistekst KWR Char"/>
    <w:basedOn w:val="DefaultParagraphFont"/>
    <w:link w:val="BasistekstKWR"/>
    <w:rsid w:val="009D4015"/>
    <w:rPr>
      <w:rFonts w:ascii="Calibri Light" w:eastAsia="Times New Roman" w:hAnsi="Calibri Light" w:cs="Maiandra GD"/>
      <w:color w:val="000000" w:themeColor="text1"/>
      <w:sz w:val="20"/>
      <w:szCs w:val="18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A2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872"/>
    <w:rPr>
      <w:rFonts w:ascii="Calibri Light" w:hAnsi="Calibri Light" w:cs="Calibri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872"/>
    <w:rPr>
      <w:rFonts w:ascii="Calibri Light" w:hAnsi="Calibri Light" w:cs="Calibri Light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8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872"/>
    <w:rPr>
      <w:rFonts w:ascii="Segoe UI" w:hAnsi="Segoe UI" w:cs="Segoe UI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9A287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Bijschrift KWR,KWR-Caption"/>
    <w:basedOn w:val="Normal"/>
    <w:next w:val="Normal"/>
    <w:uiPriority w:val="35"/>
    <w:unhideWhenUsed/>
    <w:qFormat/>
    <w:rsid w:val="009A28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2">
    <w:name w:val="Table Grid12"/>
    <w:basedOn w:val="TableNormal"/>
    <w:next w:val="TableGrid"/>
    <w:uiPriority w:val="39"/>
    <w:rsid w:val="009A287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9A287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9A287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8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WR Watercycle Research Institute</Company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deren, Nicolien van</dc:creator>
  <cp:keywords/>
  <dc:description/>
  <cp:lastModifiedBy>Brouwer, Stijn</cp:lastModifiedBy>
  <cp:revision>2</cp:revision>
  <dcterms:created xsi:type="dcterms:W3CDTF">2021-10-20T14:20:00Z</dcterms:created>
  <dcterms:modified xsi:type="dcterms:W3CDTF">2021-10-20T14:20:00Z</dcterms:modified>
</cp:coreProperties>
</file>